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92D62" w14:textId="500C0227" w:rsidR="003B5EC2" w:rsidRPr="00E74BB3" w:rsidRDefault="003B5EC2" w:rsidP="00E74BB3">
      <w:pPr>
        <w:spacing w:after="0" w:line="240" w:lineRule="auto"/>
      </w:pPr>
      <w:r w:rsidRPr="00E74BB3">
        <w:rPr>
          <w:b/>
          <w:bCs/>
        </w:rPr>
        <w:t xml:space="preserve">Multimedia Appendix </w:t>
      </w:r>
      <w:r w:rsidR="00506418">
        <w:rPr>
          <w:b/>
          <w:bCs/>
        </w:rPr>
        <w:t>4</w:t>
      </w:r>
      <w:r w:rsidR="00506418">
        <w:t>.</w:t>
      </w:r>
      <w:r w:rsidRPr="00E74BB3">
        <w:t xml:space="preserve"> Characteristics of </w:t>
      </w:r>
      <w:r w:rsidR="0028036B" w:rsidRPr="00E74BB3">
        <w:t xml:space="preserve">the </w:t>
      </w:r>
      <w:r w:rsidR="00506418" w:rsidRPr="00506418">
        <w:t>d</w:t>
      </w:r>
      <w:r w:rsidR="0028036B" w:rsidRPr="00E74BB3">
        <w:t>ataset</w:t>
      </w:r>
      <w:r w:rsidR="00506418">
        <w:t>.</w:t>
      </w:r>
    </w:p>
    <w:tbl>
      <w:tblPr>
        <w:tblStyle w:val="ListTable3-Accent3"/>
        <w:tblpPr w:leftFromText="180" w:rightFromText="180" w:horzAnchor="margin" w:tblpXSpec="center" w:tblpY="640"/>
        <w:tblW w:w="10255" w:type="dxa"/>
        <w:tblLayout w:type="fixed"/>
        <w:tblLook w:val="04A0" w:firstRow="1" w:lastRow="0" w:firstColumn="1" w:lastColumn="0" w:noHBand="0" w:noVBand="1"/>
      </w:tblPr>
      <w:tblGrid>
        <w:gridCol w:w="1885"/>
        <w:gridCol w:w="859"/>
        <w:gridCol w:w="131"/>
        <w:gridCol w:w="990"/>
        <w:gridCol w:w="1080"/>
        <w:gridCol w:w="1260"/>
        <w:gridCol w:w="1341"/>
        <w:gridCol w:w="1199"/>
        <w:gridCol w:w="1274"/>
        <w:gridCol w:w="236"/>
      </w:tblGrid>
      <w:tr w:rsidR="001A541C" w:rsidRPr="008B720C" w14:paraId="5775A62A" w14:textId="77777777" w:rsidTr="001A5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D6AE632" w14:textId="37901444" w:rsidR="008B720C" w:rsidRPr="008B720C" w:rsidRDefault="008B720C" w:rsidP="001C355F">
            <w:pPr>
              <w:rPr>
                <w:rFonts w:asciiTheme="majorBidi" w:hAnsiTheme="majorBidi" w:cstheme="majorBidi"/>
                <w:color w:val="auto"/>
              </w:rPr>
            </w:pPr>
            <w:r w:rsidRPr="008B720C">
              <w:rPr>
                <w:rFonts w:asciiTheme="majorBidi" w:eastAsia="Times New Roman" w:hAnsiTheme="majorBidi" w:cstheme="majorBidi"/>
                <w:color w:val="auto"/>
              </w:rPr>
              <w:t>Study [Ref</w:t>
            </w:r>
            <w:r w:rsidR="007878FE">
              <w:rPr>
                <w:rFonts w:asciiTheme="majorBidi" w:eastAsia="Times New Roman" w:hAnsiTheme="majorBidi" w:cstheme="majorBidi"/>
                <w:color w:val="auto"/>
              </w:rPr>
              <w:t>erences</w:t>
            </w:r>
            <w:r w:rsidRPr="008B720C">
              <w:rPr>
                <w:rFonts w:asciiTheme="majorBidi" w:eastAsia="Times New Roman" w:hAnsiTheme="majorBidi" w:cstheme="majorBidi"/>
                <w:color w:val="auto"/>
              </w:rPr>
              <w:t>]</w:t>
            </w:r>
          </w:p>
        </w:tc>
        <w:tc>
          <w:tcPr>
            <w:tcW w:w="990" w:type="dxa"/>
            <w:gridSpan w:val="2"/>
            <w:shd w:val="clear" w:color="auto" w:fill="E7E6E6" w:themeFill="background2"/>
            <w:vAlign w:val="center"/>
          </w:tcPr>
          <w:p w14:paraId="490DEFF8" w14:textId="29A3BDC4" w:rsidR="008B720C" w:rsidRPr="008B720C" w:rsidRDefault="002230F4" w:rsidP="00334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2230F4">
              <w:rPr>
                <w:rFonts w:asciiTheme="majorBidi" w:hAnsiTheme="majorBidi" w:cstheme="majorBidi"/>
                <w:color w:val="auto"/>
              </w:rPr>
              <w:t>Dataset Size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36BBD4D6" w14:textId="346A2A55" w:rsidR="008B720C" w:rsidRPr="008B720C" w:rsidRDefault="002230F4" w:rsidP="0022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2230F4">
              <w:rPr>
                <w:rFonts w:asciiTheme="majorBidi" w:hAnsiTheme="majorBidi" w:cstheme="majorBidi"/>
                <w:color w:val="auto"/>
              </w:rPr>
              <w:t>Data sources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EE0E41E" w14:textId="684015D0" w:rsidR="008B720C" w:rsidRPr="008B720C" w:rsidRDefault="002230F4" w:rsidP="0022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2230F4">
              <w:rPr>
                <w:rFonts w:asciiTheme="majorBidi" w:hAnsiTheme="majorBidi" w:cstheme="majorBidi"/>
                <w:color w:val="auto"/>
              </w:rPr>
              <w:t>Data format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49C2C96" w14:textId="1493D251" w:rsidR="008B720C" w:rsidRPr="008B720C" w:rsidRDefault="002230F4" w:rsidP="0022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2230F4">
              <w:rPr>
                <w:rFonts w:asciiTheme="majorBidi" w:hAnsiTheme="majorBidi" w:cstheme="majorBidi"/>
                <w:color w:val="auto"/>
              </w:rPr>
              <w:t>Data collection methodology</w:t>
            </w:r>
          </w:p>
        </w:tc>
        <w:tc>
          <w:tcPr>
            <w:tcW w:w="1341" w:type="dxa"/>
            <w:shd w:val="clear" w:color="auto" w:fill="E7E6E6" w:themeFill="background2"/>
            <w:vAlign w:val="center"/>
          </w:tcPr>
          <w:p w14:paraId="26676098" w14:textId="58E75B1A" w:rsidR="008B720C" w:rsidRPr="008B720C" w:rsidRDefault="002230F4" w:rsidP="00334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2230F4">
              <w:rPr>
                <w:rFonts w:asciiTheme="majorBidi" w:hAnsiTheme="majorBidi" w:cstheme="majorBidi"/>
                <w:color w:val="auto"/>
              </w:rPr>
              <w:t>Setting</w:t>
            </w:r>
          </w:p>
        </w:tc>
        <w:tc>
          <w:tcPr>
            <w:tcW w:w="1199" w:type="dxa"/>
            <w:shd w:val="clear" w:color="auto" w:fill="E7E6E6" w:themeFill="background2"/>
            <w:vAlign w:val="center"/>
          </w:tcPr>
          <w:p w14:paraId="66F1627C" w14:textId="3B51ED34" w:rsidR="008B720C" w:rsidRPr="008B720C" w:rsidRDefault="002230F4" w:rsidP="0022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2230F4">
              <w:rPr>
                <w:rFonts w:asciiTheme="majorBidi" w:hAnsiTheme="majorBidi" w:cstheme="majorBidi"/>
                <w:color w:val="auto"/>
              </w:rPr>
              <w:t>Outcome measure</w:t>
            </w:r>
            <w:r>
              <w:rPr>
                <w:rFonts w:asciiTheme="majorBidi" w:hAnsiTheme="majorBidi" w:cstheme="majorBidi"/>
                <w:color w:val="auto"/>
              </w:rPr>
              <w:t xml:space="preserve">ment </w:t>
            </w:r>
            <w:r w:rsidRPr="002230F4">
              <w:rPr>
                <w:rFonts w:asciiTheme="majorBidi" w:hAnsiTheme="majorBidi" w:cstheme="majorBidi"/>
                <w:color w:val="auto"/>
              </w:rPr>
              <w:t>time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55C22E3" w14:textId="5F81CDE4" w:rsidR="008B720C" w:rsidRPr="008B720C" w:rsidRDefault="001A541C" w:rsidP="001A5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541C">
              <w:rPr>
                <w:rFonts w:asciiTheme="majorBidi" w:hAnsiTheme="majorBidi" w:cstheme="majorBidi"/>
                <w:color w:val="auto"/>
              </w:rPr>
              <w:t>Reference Standard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4AB33143" w14:textId="3B3DC5D5" w:rsidR="008B720C" w:rsidRPr="008B720C" w:rsidRDefault="008B720C" w:rsidP="00334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</w:rPr>
            </w:pPr>
          </w:p>
        </w:tc>
      </w:tr>
      <w:tr w:rsidR="001A541C" w:rsidRPr="008B720C" w14:paraId="1EA32672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3164D32" w14:textId="6F6FD4C3" w:rsidR="002230F4" w:rsidRPr="007817C8" w:rsidRDefault="007878FE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jay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C&lt;/Author&gt;&lt;Year&gt;2024&lt;/Year&gt;&lt;RecNum&gt;6&lt;/RecNum&gt;&lt;DisplayText&gt;[1]&lt;/DisplayText&gt;&lt;record&gt;&lt;rec-number&gt;6&lt;/rec-number&gt;&lt;foreign-keys&gt;&lt;key app="EN" db-id="aavde5tds5dv9rexpadvdae7wdr29tredezx" timestamp="1738754275"&gt;6&lt;/key&gt;&lt;/foreign-keys&gt;&lt;ref-type name="Conference Paper"&gt;47&lt;/ref-type&gt;&lt;contributors&gt;&lt;authors&gt;&lt;author&gt;C, Sona Ajay&lt;/author&gt;&lt;author&gt;Juliet, Sujitha&lt;/author&gt;&lt;author&gt;Anitha, J.&lt;/author&gt;&lt;/authors&gt;&lt;/contributors&gt;&lt;titles&gt;&lt;title&gt;Machine Learning and Survival Analysis Models for Postpartum Depression: A Comprehensive Risk Factor Analysis&lt;/title&gt;&lt;secondary-title&gt;2024 10th International Conference on Advanced Computing and Communication Systems (ICACCS)&lt;/secondary-title&gt;&lt;/titles&gt;&lt;pages&gt;1340-1345&lt;/pages&gt;&lt;dates&gt;&lt;year&gt;2024&lt;/year&gt;&lt;/dates&gt;&lt;urls&gt;&lt;/urls&gt;&lt;electronic-resource-num&gt;10.1109/icaccs60874.2024.10717207&lt;/electronic-resource-num&gt;&lt;/record&gt;&lt;/Cite&gt;&lt;/EndNote&gt;</w:instrText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24</w:t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599C428A" w14:textId="10A1B04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37</w:t>
            </w:r>
          </w:p>
        </w:tc>
        <w:tc>
          <w:tcPr>
            <w:tcW w:w="1121" w:type="dxa"/>
            <w:gridSpan w:val="2"/>
          </w:tcPr>
          <w:p w14:paraId="5AB19DFE" w14:textId="73FFFAA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6B070EC2" w14:textId="70FEA43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08CE217D" w14:textId="08167D8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66E7795F" w14:textId="6E811D3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Academic</w:t>
            </w:r>
          </w:p>
        </w:tc>
        <w:tc>
          <w:tcPr>
            <w:tcW w:w="1199" w:type="dxa"/>
          </w:tcPr>
          <w:p w14:paraId="59281DDB" w14:textId="0A3F88D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8</w:t>
            </w:r>
          </w:p>
        </w:tc>
        <w:tc>
          <w:tcPr>
            <w:tcW w:w="1274" w:type="dxa"/>
          </w:tcPr>
          <w:p w14:paraId="730E4D6C" w14:textId="2BC05EF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EPDS </w:t>
            </w:r>
          </w:p>
        </w:tc>
        <w:tc>
          <w:tcPr>
            <w:tcW w:w="236" w:type="dxa"/>
            <w:vAlign w:val="center"/>
          </w:tcPr>
          <w:p w14:paraId="06BD1389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36D9895A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69DA9B3" w14:textId="304232B4" w:rsidR="002230F4" w:rsidRPr="007817C8" w:rsidRDefault="007878FE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harma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et al </w:t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Anand&lt;/Author&gt;&lt;Year&gt;2024&lt;/Year&gt;&lt;RecNum&gt;7&lt;/RecNum&gt;&lt;DisplayText&gt;[2]&lt;/DisplayText&gt;&lt;record&gt;&lt;rec-number&gt;7&lt;/rec-number&gt;&lt;foreign-keys&gt;&lt;key app="EN" db-id="aavde5tds5dv9rexpadvdae7wdr29tredezx" timestamp="1738754281"&gt;7&lt;/key&gt;&lt;/foreign-keys&gt;&lt;ref-type name="Conference Paper"&gt;47&lt;/ref-type&gt;&lt;contributors&gt;&lt;authors&gt;&lt;author&gt;Anand,&lt;/author&gt;&lt;author&gt;Sharma, Yash&lt;/author&gt;&lt;author&gt;Jain, Vansh&lt;/author&gt;&lt;author&gt;Tarwani, Sandhya&lt;/author&gt;&lt;/authors&gt;&lt;/contributors&gt;&lt;titles&gt;&lt;title&gt;Ensemble Machine Learning Model for Predicting Postpartum Depression Disorder&lt;/title&gt;&lt;secondary-title&gt;2024 IEEE Region 10 Symposium (TENSYMP)&lt;/secondary-title&gt;&lt;/titles&gt;&lt;pages&gt;1-6&lt;/pages&gt;&lt;dates&gt;&lt;year&gt;2024&lt;/year&gt;&lt;/dates&gt;&lt;urls&gt;&lt;/urls&gt;&lt;electronic-resource-num&gt;10.1109/tensymp61132.2024.10752305&lt;/electronic-resource-num&gt;&lt;/record&gt;&lt;/Cite&gt;&lt;/EndNote&gt;</w:instrText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2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1</w:t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29840E0C" w14:textId="25F3F16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503</w:t>
            </w:r>
          </w:p>
        </w:tc>
        <w:tc>
          <w:tcPr>
            <w:tcW w:w="1121" w:type="dxa"/>
            <w:gridSpan w:val="2"/>
          </w:tcPr>
          <w:p w14:paraId="4A1BA9EA" w14:textId="3E40A16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225261C2" w14:textId="73EFCB8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4D7D0A98" w14:textId="61DA7543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510C4F1F" w14:textId="6A49F17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044334C" w14:textId="427259F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3370DF0D" w14:textId="0E092C3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0C29B38B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3FF33CF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10F614E" w14:textId="769FF296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ndersson </w:t>
            </w:r>
            <w:r w:rsidR="007878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et al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zb248L0F1dGhvcj48WWVhcj4yMDIxPC9ZZWFy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zb248L0F1dGhvcj48WWVhcj4yMDIxPC9ZZWFy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7878F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22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6614BD82" w14:textId="1A80C7F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4313</w:t>
            </w:r>
          </w:p>
        </w:tc>
        <w:tc>
          <w:tcPr>
            <w:tcW w:w="1121" w:type="dxa"/>
            <w:gridSpan w:val="2"/>
          </w:tcPr>
          <w:p w14:paraId="44B70BB4" w14:textId="507BDAA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3D48CC50" w14:textId="5160786C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2CD2DD53" w14:textId="14D187A6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30817ED6" w14:textId="31C218A9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Healthcare</w:t>
            </w:r>
          </w:p>
        </w:tc>
        <w:tc>
          <w:tcPr>
            <w:tcW w:w="1199" w:type="dxa"/>
          </w:tcPr>
          <w:p w14:paraId="72EBAEBB" w14:textId="37F2C7E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8</w:t>
            </w:r>
          </w:p>
        </w:tc>
        <w:tc>
          <w:tcPr>
            <w:tcW w:w="1274" w:type="dxa"/>
          </w:tcPr>
          <w:p w14:paraId="569B37B7" w14:textId="10F1E9B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1BB54405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25C4F0CD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7DD2426" w14:textId="712A6478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etts </w:t>
            </w:r>
            <w:r w:rsidR="007878FE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ZXR0czwvQXV0aG9yPjxZZWFyPjIwMjA8L1llYXI+PFJl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ZXR0czwvQXV0aG9yPjxZZWFyPjIwMjA8L1llYXI+PFJl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7878F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23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09C0A0B2" w14:textId="59836C5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75054</w:t>
            </w:r>
          </w:p>
        </w:tc>
        <w:tc>
          <w:tcPr>
            <w:tcW w:w="1121" w:type="dxa"/>
            <w:gridSpan w:val="2"/>
          </w:tcPr>
          <w:p w14:paraId="3DE18CCE" w14:textId="3A813A4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10E380E6" w14:textId="7CF8BAD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02D4A4AA" w14:textId="454DABE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</w:t>
            </w:r>
          </w:p>
        </w:tc>
        <w:tc>
          <w:tcPr>
            <w:tcW w:w="1341" w:type="dxa"/>
          </w:tcPr>
          <w:p w14:paraId="32BDCE92" w14:textId="7E38D37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36AA9574" w14:textId="77EBBAF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8</w:t>
            </w:r>
          </w:p>
        </w:tc>
        <w:tc>
          <w:tcPr>
            <w:tcW w:w="1274" w:type="dxa"/>
          </w:tcPr>
          <w:p w14:paraId="49344886" w14:textId="2B9FB9A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ICD-10</w:t>
            </w:r>
          </w:p>
        </w:tc>
        <w:tc>
          <w:tcPr>
            <w:tcW w:w="236" w:type="dxa"/>
            <w:vAlign w:val="center"/>
          </w:tcPr>
          <w:p w14:paraId="75CF1E29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5C82A49B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3BD3A37" w14:textId="55E7FAD0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ai </w:t>
            </w:r>
            <w:r w:rsidR="007878FE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Wk8L0F1dGhvcj48WWVhcj4yMDE5PC9ZZWFyPjxSZWNO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Wk8L0F1dGhvcj48WWVhcj4yMDE5PC9ZZWFyPjxSZWNO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7878F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2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1D6F33CA" w14:textId="21E07F9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586</w:t>
            </w:r>
          </w:p>
        </w:tc>
        <w:tc>
          <w:tcPr>
            <w:tcW w:w="1121" w:type="dxa"/>
            <w:gridSpan w:val="2"/>
          </w:tcPr>
          <w:p w14:paraId="4E227DC3" w14:textId="0AA4787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1C3F7038" w14:textId="6D24FB1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48C0C7AB" w14:textId="4FC839B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26B8D539" w14:textId="6515BF1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1BD8A6FA" w14:textId="29706B9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618A924B" w14:textId="29A1B03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PDSS </w:t>
            </w:r>
          </w:p>
        </w:tc>
        <w:tc>
          <w:tcPr>
            <w:tcW w:w="236" w:type="dxa"/>
            <w:vAlign w:val="center"/>
          </w:tcPr>
          <w:p w14:paraId="1C1B4068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64A83DD0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FA60681" w14:textId="311464F8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arneiro </w:t>
            </w:r>
            <w:r w:rsidR="007878FE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Carneiro&lt;/Author&gt;&lt;Year&gt;2021&lt;/Year&gt;&lt;RecNum&gt;11&lt;/RecNum&gt;&lt;DisplayText&gt;[6]&lt;/DisplayText&gt;&lt;record&gt;&lt;rec-number&gt;11&lt;/rec-number&gt;&lt;foreign-keys&gt;&lt;key app="EN" db-id="aavde5tds5dv9rexpadvdae7wdr29tredezx" timestamp="1738754303"&gt;11&lt;/key&gt;&lt;/foreign-keys&gt;&lt;ref-type name="Conference Paper"&gt;47&lt;/ref-type&gt;&lt;contributors&gt;&lt;authors&gt;&lt;author&gt;Carneiro, Marcilio B.&lt;/author&gt;&lt;author&gt;Moreira, Mario W. L.&lt;/author&gt;&lt;author&gt;Pereira, Silas S. L.&lt;/author&gt;&lt;author&gt;Gallindo, Erica L.&lt;/author&gt;&lt;author&gt;Rodrigues, Joel J. P. C.&lt;/author&gt;&lt;/authors&gt;&lt;/contributors&gt;&lt;titles&gt;&lt;title&gt;Recommender System for Postpartum Depression Monitoring based on Sentiment Analysis&lt;/title&gt;&lt;secondary-title&gt;2020 IEEE International Conference on E-health Networking, Application &amp;amp; Services (HEALTHCOM)&lt;/secondary-title&gt;&lt;/titles&gt;&lt;pages&gt;1-6&lt;/pages&gt;&lt;dates&gt;&lt;year&gt;2021&lt;/year&gt;&lt;/dates&gt;&lt;urls&gt;&lt;/urls&gt;&lt;electronic-resource-num&gt;10.1109/healthcom49281.2021.9398922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7878F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2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6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4F547654" w14:textId="3C8B242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297</w:t>
            </w:r>
          </w:p>
        </w:tc>
        <w:tc>
          <w:tcPr>
            <w:tcW w:w="1121" w:type="dxa"/>
            <w:gridSpan w:val="2"/>
          </w:tcPr>
          <w:p w14:paraId="764C4AE8" w14:textId="62ADAD64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67E290AD" w14:textId="3EC1565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79D53A59" w14:textId="4F5A42C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042C720E" w14:textId="0E51CCF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Academic</w:t>
            </w:r>
          </w:p>
        </w:tc>
        <w:tc>
          <w:tcPr>
            <w:tcW w:w="1199" w:type="dxa"/>
          </w:tcPr>
          <w:p w14:paraId="3820312B" w14:textId="58DCACB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460B0D4C" w14:textId="3AF19CB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3109EBCF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40CE32EB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A9AD8FB" w14:textId="04BFF7FF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hen </w:t>
            </w:r>
            <w:r w:rsidR="007878FE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Chen&lt;/Author&gt;&lt;Year&gt;2018&lt;/Year&gt;&lt;RecNum&gt;12&lt;/RecNum&gt;&lt;DisplayText&gt;[7]&lt;/DisplayText&gt;&lt;record&gt;&lt;rec-number&gt;12&lt;/rec-number&gt;&lt;foreign-keys&gt;&lt;key app="EN" db-id="aavde5tds5dv9rexpadvdae7wdr29tredezx" timestamp="1738754308"&gt;12&lt;/key&gt;&lt;/foreign-keys&gt;&lt;ref-type name="Conference Paper"&gt;47&lt;/ref-type&gt;&lt;contributors&gt;&lt;authors&gt;&lt;author&gt;Chen, Yong&lt;/author&gt;&lt;author&gt;Zhou, Bin&lt;/author&gt;&lt;author&gt;Zhang, Weina&lt;/author&gt;&lt;author&gt;Gong, Wenjie&lt;/author&gt;&lt;author&gt;Sun, Guangfu&lt;/author&gt;&lt;/authors&gt;&lt;/contributors&gt;&lt;titles&gt;&lt;title&gt;Sentiment Analysis Based on Deep Learning and Its Application in Screening for Perinatal Depression&lt;/title&gt;&lt;secondary-title&gt;2018 IEEE Third International Conference on Data Science in Cyberspace (DSC)&lt;/secondary-title&gt;&lt;/titles&gt;&lt;pages&gt;451-456&lt;/pages&gt;&lt;dates&gt;&lt;year&gt;2018&lt;/year&gt;&lt;/dates&gt;&lt;urls&gt;&lt;/urls&gt;&lt;electronic-resource-num&gt;10.1109/dsc.2018.00073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7878F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2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7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1182E403" w14:textId="40F7191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170446</w:t>
            </w:r>
          </w:p>
        </w:tc>
        <w:tc>
          <w:tcPr>
            <w:tcW w:w="1121" w:type="dxa"/>
            <w:gridSpan w:val="2"/>
          </w:tcPr>
          <w:p w14:paraId="6571FDDC" w14:textId="3BE1B87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6124D8A8" w14:textId="1A19BE8B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, Textual</w:t>
            </w:r>
          </w:p>
        </w:tc>
        <w:tc>
          <w:tcPr>
            <w:tcW w:w="1260" w:type="dxa"/>
          </w:tcPr>
          <w:p w14:paraId="5D9888E9" w14:textId="54C068F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, Social media</w:t>
            </w:r>
          </w:p>
        </w:tc>
        <w:tc>
          <w:tcPr>
            <w:tcW w:w="1341" w:type="dxa"/>
          </w:tcPr>
          <w:p w14:paraId="3FC9315B" w14:textId="73313596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24773A51" w14:textId="24DAC40B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0D04E921" w14:textId="62172DC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10705734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7C811D79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F5E8069" w14:textId="08CE62E6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Fanos </w:t>
            </w:r>
            <w:r w:rsidR="0007796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Fanos&lt;/Author&gt;&lt;Year&gt;2023&lt;/Year&gt;&lt;RecNum&gt;68&lt;/RecNum&gt;&lt;DisplayText&gt;[8]&lt;/DisplayText&gt;&lt;record&gt;&lt;rec-number&gt;68&lt;/rec-number&gt;&lt;foreign-keys&gt;&lt;key app="EN" db-id="aavde5tds5dv9rexpadvdae7wdr29tredezx" timestamp="1741083977"&gt;68&lt;/key&gt;&lt;/foreign-keys&gt;&lt;ref-type name="Journal Article"&gt;17&lt;/ref-type&gt;&lt;contributors&gt;&lt;authors&gt;&lt;author&gt;Fanos, V.&lt;/author&gt;&lt;author&gt;Dessì, A.&lt;/author&gt;&lt;author&gt;Deledda, L.&lt;/author&gt;&lt;author&gt;Lai, A.&lt;/author&gt;&lt;author&gt;Ranzi, P.&lt;/author&gt;&lt;author&gt;Avellino, I.&lt;/author&gt;&lt;author&gt;Marinaro, F.&lt;/author&gt;&lt;author&gt;Petza, S.&lt;/author&gt;&lt;author&gt;Pintus, R.&lt;/author&gt;&lt;author&gt;Oliverio, G.&lt;/author&gt;&lt;author&gt;Vitale, S. G.&lt;/author&gt;&lt;author&gt;Angioni, S.&lt;/author&gt;&lt;author&gt;Colangelo, A.&lt;/author&gt;&lt;/authors&gt;&lt;/contributors&gt;&lt;titles&gt;&lt;title&gt;Postpartum depression screening through artificial intelligence: preliminary data through the Talking About algorithm&lt;/title&gt;&lt;secondary-title&gt;Journal of Pediatric and Neonatal Individualized Medicine&lt;/secondary-title&gt;&lt;/titles&gt;&lt;periodical&gt;&lt;full-title&gt;Journal of Pediatric and Neonatal Individualized Medicine&lt;/full-title&gt;&lt;/periodical&gt;&lt;pages&gt;1-11&lt;/pages&gt;&lt;volume&gt;12&lt;/volume&gt;&lt;number&gt;2&lt;/number&gt;&lt;keywords&gt;&lt;keyword&gt;artificial intelligence&lt;/keyword&gt;&lt;keyword&gt;deep learning&lt;/keyword&gt;&lt;keyword&gt;Edinburgh Postnatal Depression Scale&lt;/keyword&gt;&lt;keyword&gt;Postpartum depression&lt;/keyword&gt;&lt;keyword&gt;Speech Emotion Recognition&lt;/keyword&gt;&lt;keyword&gt;Talking About algorithm&lt;/keyword&gt;&lt;/keywords&gt;&lt;dates&gt;&lt;year&gt;2023&lt;/year&gt;&lt;/dates&gt;&lt;work-type&gt;Article&lt;/work-type&gt;&lt;urls&gt;&lt;related-urls&gt;&lt;url&gt;https://www.scopus.com/inward/record.uri?eid=2-s2.0-85176473911&amp;amp;doi=10.7363%2f120222&amp;amp;partnerID=40&amp;amp;md5=4739204e37fc4fd77adea0a4d0a4b086&lt;/url&gt;&lt;/related-urls&gt;&lt;/urls&gt;&lt;electronic-resource-num&gt;10.7363/120222&lt;/electronic-resource-num&gt;&lt;remote-database-name&gt;Scopus&lt;/remote-database-name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7796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2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8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677128CA" w14:textId="628ADCF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54</w:t>
            </w:r>
          </w:p>
        </w:tc>
        <w:tc>
          <w:tcPr>
            <w:tcW w:w="1121" w:type="dxa"/>
            <w:gridSpan w:val="2"/>
          </w:tcPr>
          <w:p w14:paraId="7B36B5E8" w14:textId="5D6E464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7CED6E07" w14:textId="68AF8EC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Audio, Tabular, Image</w:t>
            </w:r>
          </w:p>
        </w:tc>
        <w:tc>
          <w:tcPr>
            <w:tcW w:w="1260" w:type="dxa"/>
          </w:tcPr>
          <w:p w14:paraId="3BA30059" w14:textId="7488A18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77512F45" w14:textId="41E1A01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008F5B36" w14:textId="779FB27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16AAE4E3" w14:textId="2E43A50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351B89C5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7182C3A8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524CA6F" w14:textId="30DC89D9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Fatima </w:t>
            </w:r>
            <w:r w:rsidR="0007796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Fatima&lt;/Author&gt;&lt;Year&gt;2019&lt;/Year&gt;&lt;RecNum&gt;14&lt;/RecNum&gt;&lt;DisplayText&gt;[9]&lt;/DisplayText&gt;&lt;record&gt;&lt;rec-number&gt;14&lt;/rec-number&gt;&lt;foreign-keys&gt;&lt;key app="EN" db-id="aavde5tds5dv9rexpadvdae7wdr29tredezx" timestamp="1738754321"&gt;14&lt;/key&gt;&lt;/foreign-keys&gt;&lt;ref-type name="Journal Article"&gt;17&lt;/ref-type&gt;&lt;contributors&gt;&lt;authors&gt;&lt;author&gt;Fatima, Iram&lt;/author&gt;&lt;author&gt;Abbasi, Burhan Ud Din&lt;/author&gt;&lt;author&gt;Khan, Sharifullah&lt;/author&gt;&lt;author&gt;Al‐Saeed, Majed&lt;/author&gt;&lt;author&gt;Ahmad, Hafiz Farooq&lt;/author&gt;&lt;author&gt;Mumtaz, Rafia&lt;/author&gt;&lt;/authors&gt;&lt;/contributors&gt;&lt;titles&gt;&lt;title&gt;Prediction of postpartum depression using machine learning techniques from social media text&lt;/title&gt;&lt;secondary-title&gt;Expert Systems&lt;/secondary-title&gt;&lt;/titles&gt;&lt;periodical&gt;&lt;full-title&gt;Expert Systems&lt;/full-title&gt;&lt;/periodical&gt;&lt;volume&gt;36&lt;/volume&gt;&lt;number&gt;4&lt;/number&gt;&lt;dates&gt;&lt;year&gt;2019&lt;/year&gt;&lt;/dates&gt;&lt;isbn&gt;0266-4720&amp;#xD;1468-0394&lt;/isbn&gt;&lt;urls&gt;&lt;/urls&gt;&lt;electronic-resource-num&gt;10.1111/exsy.12409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7796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2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9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4F76FFF5" w14:textId="044C373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3176</w:t>
            </w:r>
          </w:p>
        </w:tc>
        <w:tc>
          <w:tcPr>
            <w:tcW w:w="1121" w:type="dxa"/>
            <w:gridSpan w:val="2"/>
          </w:tcPr>
          <w:p w14:paraId="2346289B" w14:textId="6A8A1F1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55908A8A" w14:textId="3205F9B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extual</w:t>
            </w:r>
          </w:p>
        </w:tc>
        <w:tc>
          <w:tcPr>
            <w:tcW w:w="1260" w:type="dxa"/>
          </w:tcPr>
          <w:p w14:paraId="251FADDF" w14:textId="38AA90C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ocial media</w:t>
            </w:r>
          </w:p>
        </w:tc>
        <w:tc>
          <w:tcPr>
            <w:tcW w:w="1341" w:type="dxa"/>
          </w:tcPr>
          <w:p w14:paraId="4B5E0067" w14:textId="07C89D0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704258B1" w14:textId="448F2CB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3C516002" w14:textId="741DC0F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, ICD-10</w:t>
            </w:r>
          </w:p>
        </w:tc>
        <w:tc>
          <w:tcPr>
            <w:tcW w:w="236" w:type="dxa"/>
            <w:vAlign w:val="center"/>
          </w:tcPr>
          <w:p w14:paraId="18DD012C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2574AF71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89D3EFB" w14:textId="4C6FC909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azraningtyas</w:t>
            </w:r>
            <w:r w:rsidR="00077968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Fazraningtyas&lt;/Author&gt;&lt;Year&gt;2025&lt;/Year&gt;&lt;RecNum&gt;15&lt;/RecNum&gt;&lt;DisplayText&gt;[10]&lt;/DisplayText&gt;&lt;record&gt;&lt;rec-number&gt;15&lt;/rec-number&gt;&lt;foreign-keys&gt;&lt;key app="EN" db-id="aavde5tds5dv9rexpadvdae7wdr29tredezx" timestamp="1738754326"&gt;15&lt;/key&gt;&lt;/foreign-keys&gt;&lt;ref-type name="Journal Article"&gt;17&lt;/ref-type&gt;&lt;contributors&gt;&lt;authors&gt;&lt;author&gt;Fazraningtyas, Winda Ayu&lt;/author&gt;&lt;author&gt;Rahmatullah, Bahbibi&lt;/author&gt;&lt;author&gt;Naparin, Husni&lt;/author&gt;&lt;author&gt;Basit, Mohammad&lt;/author&gt;&lt;author&gt;Razak, Nor Asiah&lt;/author&gt;&lt;/authors&gt;&lt;/contributors&gt;&lt;titles&gt;&lt;title&gt;A predictive model for postpartum depression: ensemble learning strategies in machine learning&lt;/title&gt;&lt;secondary-title&gt;Indonesian Journal of Electrical Engineering and Computer Science&lt;/secondary-title&gt;&lt;/titles&gt;&lt;periodical&gt;&lt;full-title&gt;Indonesian Journal of Electrical Engineering and Computer Science&lt;/full-title&gt;&lt;/periodical&gt;&lt;volume&gt;37&lt;/volume&gt;&lt;number&gt;1&lt;/number&gt;&lt;section&gt;443&lt;/section&gt;&lt;dates&gt;&lt;year&gt;2025&lt;/year&gt;&lt;/dates&gt;&lt;isbn&gt;2502-4760&amp;#xD;2502-4752&lt;/isbn&gt;&lt;urls&gt;&lt;/urls&gt;&lt;electronic-resource-num&gt;10.11591/ijeecs.v37.i1.pp443-451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7796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3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0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5385FD06" w14:textId="7AEE1A8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317</w:t>
            </w:r>
          </w:p>
        </w:tc>
        <w:tc>
          <w:tcPr>
            <w:tcW w:w="1121" w:type="dxa"/>
            <w:gridSpan w:val="2"/>
          </w:tcPr>
          <w:p w14:paraId="5648A0DA" w14:textId="4FD7189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3B4FA496" w14:textId="2A49672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7969DCB7" w14:textId="028164E3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6D454A98" w14:textId="363BFDB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164B9BA3" w14:textId="43B44BD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6D9E7DC6" w14:textId="347FFCD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744C12A8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39A5F903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B6119BF" w14:textId="0C181CCF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abrieli </w:t>
            </w:r>
            <w:r w:rsidR="00077968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t al</w:t>
            </w:r>
            <w:r w:rsidR="00077968" w:rsidRPr="007817C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YWJyaWVsaTwvQXV0aG9yPjxZZWFyPjIwMjA8L1llYXI+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YWJyaWVsaTwvQXV0aG9yPjxZZWFyPjIwMjA8L1llYXI+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7796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31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272560F9" w14:textId="1B7BC08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715</w:t>
            </w:r>
          </w:p>
        </w:tc>
        <w:tc>
          <w:tcPr>
            <w:tcW w:w="1121" w:type="dxa"/>
            <w:gridSpan w:val="2"/>
          </w:tcPr>
          <w:p w14:paraId="6005E6DA" w14:textId="09D6EF9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5D763473" w14:textId="5D07FBB1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Audio, Video</w:t>
            </w:r>
          </w:p>
        </w:tc>
        <w:tc>
          <w:tcPr>
            <w:tcW w:w="1260" w:type="dxa"/>
          </w:tcPr>
          <w:p w14:paraId="1AC71844" w14:textId="3908013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62FA9F2D" w14:textId="3682155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43B95D36" w14:textId="76CF4B21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3939AE9E" w14:textId="2D13F14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74ECC09B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5BB085AD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91233CB" w14:textId="1415E594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opalakrishnan </w:t>
            </w:r>
            <w:r w:rsidR="00077968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Gopalakrishnan&lt;/Author&gt;&lt;Year&gt;2022&lt;/Year&gt;&lt;RecNum&gt;17&lt;/RecNum&gt;&lt;DisplayText&gt;[12]&lt;/DisplayText&gt;&lt;record&gt;&lt;rec-number&gt;17&lt;/rec-number&gt;&lt;foreign-keys&gt;&lt;key app="EN" db-id="aavde5tds5dv9rexpadvdae7wdr29tredezx" timestamp="1738754337"&gt;17&lt;/key&gt;&lt;/foreign-keys&gt;&lt;ref-type name="Journal Article"&gt;17&lt;/ref-type&gt;&lt;contributors&gt;&lt;authors&gt;&lt;author&gt;Gopalakrishnan, Abinaya&lt;/author&gt;&lt;author&gt;Venkataraman, Revathi&lt;/author&gt;&lt;author&gt;Gururajan, Raj&lt;/author&gt;&lt;author&gt;Zhou, Xujuan&lt;/author&gt;&lt;author&gt;Zhu, Guohun&lt;/author&gt;&lt;/authors&gt;&lt;/contributors&gt;&lt;titles&gt;&lt;title&gt;Predicting Women with Postpartum Depression Symptoms Using Machine Learning Techniques&lt;/title&gt;&lt;secondary-title&gt;Mathematics&lt;/secondary-title&gt;&lt;/titles&gt;&lt;periodical&gt;&lt;full-title&gt;Mathematics&lt;/full-title&gt;&lt;/periodical&gt;&lt;volume&gt;10&lt;/volume&gt;&lt;number&gt;23&lt;/number&gt;&lt;section&gt;4570&lt;/section&gt;&lt;dates&gt;&lt;year&gt;2022&lt;/year&gt;&lt;/dates&gt;&lt;isbn&gt;2227-7390&lt;/isbn&gt;&lt;urls&gt;&lt;/urls&gt;&lt;electronic-resource-num&gt;10.3390/math10234570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7796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32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859" w:type="dxa"/>
          </w:tcPr>
          <w:p w14:paraId="0A59C88B" w14:textId="7596941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217</w:t>
            </w:r>
          </w:p>
        </w:tc>
        <w:tc>
          <w:tcPr>
            <w:tcW w:w="1121" w:type="dxa"/>
            <w:gridSpan w:val="2"/>
          </w:tcPr>
          <w:p w14:paraId="316F2F26" w14:textId="15B11C3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1170968E" w14:textId="164FA70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274C7F95" w14:textId="0323E0B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3CC7413C" w14:textId="3779E16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431E66ED" w14:textId="098215C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1 - 6</w:t>
            </w:r>
          </w:p>
        </w:tc>
        <w:tc>
          <w:tcPr>
            <w:tcW w:w="1274" w:type="dxa"/>
          </w:tcPr>
          <w:p w14:paraId="005F5A8F" w14:textId="711B8EC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, PDSS, PHQ-9</w:t>
            </w:r>
          </w:p>
        </w:tc>
        <w:tc>
          <w:tcPr>
            <w:tcW w:w="236" w:type="dxa"/>
            <w:vAlign w:val="center"/>
          </w:tcPr>
          <w:p w14:paraId="6521C5DC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2FF44354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866FB9C" w14:textId="6E38C864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opalakrishnan </w:t>
            </w:r>
            <w:r w:rsidR="00077968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b3BhbGFrcmlzaG5hbjwvQXV0aG9yPjxZZWFyPjIwMjM8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b3BhbGFrcmlzaG5hbjwvQXV0aG9yPjxZZWFyPjIwMjM8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7796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33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31CF64DE" w14:textId="2CBC69BC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314</w:t>
            </w:r>
          </w:p>
        </w:tc>
        <w:tc>
          <w:tcPr>
            <w:tcW w:w="1121" w:type="dxa"/>
            <w:gridSpan w:val="2"/>
          </w:tcPr>
          <w:p w14:paraId="7C5D6047" w14:textId="46942699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25437683" w14:textId="08C8208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, Textual</w:t>
            </w:r>
          </w:p>
        </w:tc>
        <w:tc>
          <w:tcPr>
            <w:tcW w:w="1260" w:type="dxa"/>
          </w:tcPr>
          <w:p w14:paraId="282636AA" w14:textId="1270CAB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, Social Media</w:t>
            </w:r>
          </w:p>
        </w:tc>
        <w:tc>
          <w:tcPr>
            <w:tcW w:w="1341" w:type="dxa"/>
          </w:tcPr>
          <w:p w14:paraId="5D0BDEA3" w14:textId="59CA1A9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2B690CFA" w14:textId="5E89E5E1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78238CA9" w14:textId="4941304C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06D8384B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5EB1F7C2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D5409BE" w14:textId="48DFB35D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opalakrishnan </w:t>
            </w:r>
            <w:r w:rsidR="00077968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t al</w:t>
            </w:r>
            <w:r w:rsidR="00077968"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Gopalakrishnan&lt;/Author&gt;&lt;Year&gt;2023&lt;/Year&gt;&lt;RecNum&gt;19&lt;/RecNum&gt;&lt;DisplayText&gt;[14]&lt;/DisplayText&gt;&lt;record&gt;&lt;rec-number&gt;19&lt;/rec-number&gt;&lt;foreign-keys&gt;&lt;key app="EN" db-id="aavde5tds5dv9rexpadvdae7wdr29tredezx" timestamp="1738754349"&gt;19&lt;/key&gt;&lt;/foreign-keys&gt;&lt;ref-type name="Book Section"&gt;5&lt;/ref-type&gt;&lt;contributors&gt;&lt;authors&gt;&lt;author&gt;Gopalakrishnan, Abinaya&lt;/author&gt;&lt;author&gt;Gururajan, Raj&lt;/author&gt;&lt;author&gt;Venkataraman, Revathi&lt;/author&gt;&lt;author&gt;Zhou, Xujuan&lt;/author&gt;&lt;author&gt;Chan, Ka Ching&lt;/author&gt;&lt;/authors&gt;&lt;/contributors&gt;&lt;titles&gt;&lt;title&gt;A Combined Attribute Extraction Method for Detecting Postpartum Depression Using Social Media&lt;/title&gt;&lt;secondary-title&gt;Health Information Science&lt;/secondary-title&gt;&lt;tertiary-title&gt;Lecture Notes in Computer Science&lt;/tertiary-title&gt;&lt;/titles&gt;&lt;pages&gt;17-29&lt;/pages&gt;&lt;section&gt;Chapter 2&lt;/section&gt;&lt;dates&gt;&lt;year&gt;2023&lt;/year&gt;&lt;/dates&gt;&lt;isbn&gt;978-981-99-7107-7&amp;#xD;978-981-99-7108-4&lt;/isbn&gt;&lt;urls&gt;&lt;/urls&gt;&lt;electronic-resource-num&gt;10.1007/978-981-99-7108-4_2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7796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3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2C069B29" w14:textId="5331257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8547</w:t>
            </w:r>
          </w:p>
        </w:tc>
        <w:tc>
          <w:tcPr>
            <w:tcW w:w="1121" w:type="dxa"/>
            <w:gridSpan w:val="2"/>
          </w:tcPr>
          <w:p w14:paraId="147B4545" w14:textId="3C99936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581D2595" w14:textId="00937744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extual</w:t>
            </w:r>
          </w:p>
        </w:tc>
        <w:tc>
          <w:tcPr>
            <w:tcW w:w="1260" w:type="dxa"/>
          </w:tcPr>
          <w:p w14:paraId="7137A3D6" w14:textId="0C1E6A9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ocial media</w:t>
            </w:r>
          </w:p>
        </w:tc>
        <w:tc>
          <w:tcPr>
            <w:tcW w:w="1341" w:type="dxa"/>
          </w:tcPr>
          <w:p w14:paraId="7E95395B" w14:textId="396B06B2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3DC65890" w14:textId="6B44D53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7D405391" w14:textId="64E6C2E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PPDS </w:t>
            </w:r>
          </w:p>
        </w:tc>
        <w:tc>
          <w:tcPr>
            <w:tcW w:w="236" w:type="dxa"/>
            <w:vAlign w:val="center"/>
          </w:tcPr>
          <w:p w14:paraId="27D2D7EA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622674EB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DCD6991" w14:textId="48F0D80B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upta </w:t>
            </w:r>
            <w:r w:rsidR="0007796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Gupta&lt;/Author&gt;&lt;Year&gt;2024&lt;/Year&gt;&lt;RecNum&gt;20&lt;/RecNum&gt;&lt;DisplayText&gt;[15]&lt;/DisplayText&gt;&lt;record&gt;&lt;rec-number&gt;20&lt;/rec-number&gt;&lt;foreign-keys&gt;&lt;key app="EN" db-id="aavde5tds5dv9rexpadvdae7wdr29tredezx" timestamp="1738754354"&gt;20&lt;/key&gt;&lt;/foreign-keys&gt;&lt;ref-type name="Conference Paper"&gt;47&lt;/ref-type&gt;&lt;contributors&gt;&lt;authors&gt;&lt;author&gt;Gupta, Vinayak&lt;/author&gt;&lt;author&gt;Tripathi, Shailja&lt;/author&gt;&lt;author&gt;Singh, Dhruv&lt;/author&gt;&lt;author&gt;Bansal, Abhay&lt;/author&gt;&lt;/authors&gt;&lt;/contributors&gt;&lt;titles&gt;&lt;title&gt;Predictive Algorithms for Early Postpartum Depression Detection: CatBoost vs. LightGBM&lt;/title&gt;&lt;secondary-title&gt;2024 11th International Conference on Reliability, Infocom Technologies and Optimization (Trends and Future Directions) (ICRITO)&lt;/secondary-title&gt;&lt;/titles&gt;&lt;pages&gt;1-4&lt;/pages&gt;&lt;dates&gt;&lt;year&gt;2024&lt;/year&gt;&lt;/dates&gt;&lt;urls&gt;&lt;/urls&gt;&lt;electronic-resource-num&gt;10.1109/icrito61523.2024.10522300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7796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3</w:t>
            </w:r>
            <w:r w:rsidR="00077968"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3C57B339" w14:textId="1F76393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503</w:t>
            </w:r>
          </w:p>
        </w:tc>
        <w:tc>
          <w:tcPr>
            <w:tcW w:w="1121" w:type="dxa"/>
            <w:gridSpan w:val="2"/>
          </w:tcPr>
          <w:p w14:paraId="0B83597E" w14:textId="6AB8856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490CEAB3" w14:textId="345317F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0F94AA26" w14:textId="05ECCB2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55503478" w14:textId="59ECAD7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00F9B012" w14:textId="4AB5393C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05E4592A" w14:textId="03CF01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243D63B2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54A12718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92CF758" w14:textId="51896DAC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orgen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Horgen&lt;/Author&gt;&lt;Year&gt;2022&lt;/Year&gt;&lt;RecNum&gt;71&lt;/RecNum&gt;&lt;DisplayText&gt;[16]&lt;/DisplayText&gt;&lt;record&gt;&lt;rec-number&gt;71&lt;/rec-number&gt;&lt;foreign-keys&gt;&lt;key app="EN" db-id="aavde5tds5dv9rexpadvdae7wdr29tredezx" timestamp="1741243229"&gt;71&lt;/key&gt;&lt;/foreign-keys&gt;&lt;ref-type name="Thesis"&gt;32&lt;/ref-type&gt;&lt;contributors&gt;&lt;authors&gt;&lt;author&gt;Horgen, Maria Linea&lt;/author&gt;&lt;/authors&gt;&lt;/contributors&gt;&lt;titles&gt;&lt;title&gt;A machine learning approach to understanding depression and anxiety in new mothers&lt;/title&gt;&lt;/titles&gt;&lt;dates&gt;&lt;year&gt;2022&lt;/year&gt;&lt;/dates&gt;&lt;urls&gt;&lt;/urls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7796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36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4D19D883" w14:textId="157DD2A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41807</w:t>
            </w:r>
          </w:p>
        </w:tc>
        <w:tc>
          <w:tcPr>
            <w:tcW w:w="1121" w:type="dxa"/>
            <w:gridSpan w:val="2"/>
          </w:tcPr>
          <w:p w14:paraId="73940901" w14:textId="43E26F9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112A6F64" w14:textId="72CC05C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240004E7" w14:textId="6839460A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2FC8E6E3" w14:textId="67C756B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494E6B8E" w14:textId="256195E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24,72,144</w:t>
            </w:r>
          </w:p>
        </w:tc>
        <w:tc>
          <w:tcPr>
            <w:tcW w:w="1274" w:type="dxa"/>
          </w:tcPr>
          <w:p w14:paraId="6080FF4D" w14:textId="3777EFE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4FCF0935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7535A69C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403D605" w14:textId="204152CD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urwitz </w:t>
            </w:r>
            <w:r w:rsidR="0007796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dXJ3aXR6PC9BdXRob3I+PFllYXI+MjAyNDwvWWVhcj48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dXJ3aXR6PC9BdXRob3I+PFllYXI+MjAyNDwvWWVhcj48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7796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37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72363197" w14:textId="17079BE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59</w:t>
            </w:r>
          </w:p>
        </w:tc>
        <w:tc>
          <w:tcPr>
            <w:tcW w:w="1121" w:type="dxa"/>
            <w:gridSpan w:val="2"/>
          </w:tcPr>
          <w:p w14:paraId="24195B67" w14:textId="60E1113C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7BD44778" w14:textId="180753F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19C6CA9F" w14:textId="7840EF6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ensor-based</w:t>
            </w:r>
          </w:p>
        </w:tc>
        <w:tc>
          <w:tcPr>
            <w:tcW w:w="1341" w:type="dxa"/>
          </w:tcPr>
          <w:p w14:paraId="7A57EB55" w14:textId="6555A16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and academic </w:t>
            </w:r>
          </w:p>
        </w:tc>
        <w:tc>
          <w:tcPr>
            <w:tcW w:w="1199" w:type="dxa"/>
          </w:tcPr>
          <w:p w14:paraId="19EC1737" w14:textId="2BC18AD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96</w:t>
            </w:r>
          </w:p>
        </w:tc>
        <w:tc>
          <w:tcPr>
            <w:tcW w:w="1274" w:type="dxa"/>
          </w:tcPr>
          <w:p w14:paraId="11434BDC" w14:textId="0F3B10D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5DC1F735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00D29D8C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F889C17" w14:textId="05124ADB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Jimenez-Serrano </w:t>
            </w:r>
            <w:r w:rsidR="000D099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aW1lbmV6LVNlcnJhbm88L0F1dGhvcj48WWVhcj4yMDE1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aW1lbmV6LVNlcnJhbm88L0F1dGhvcj48WWVhcj4yMDE1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D099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38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56D8E3BD" w14:textId="19F3AB3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397</w:t>
            </w:r>
          </w:p>
        </w:tc>
        <w:tc>
          <w:tcPr>
            <w:tcW w:w="1121" w:type="dxa"/>
            <w:gridSpan w:val="2"/>
          </w:tcPr>
          <w:p w14:paraId="59A5AB24" w14:textId="355F08E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43A369FB" w14:textId="6C2DF04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6F259D38" w14:textId="6E2D59B2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, Sensor-based</w:t>
            </w:r>
          </w:p>
        </w:tc>
        <w:tc>
          <w:tcPr>
            <w:tcW w:w="1341" w:type="dxa"/>
          </w:tcPr>
          <w:p w14:paraId="110D61C9" w14:textId="211F171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496D19FC" w14:textId="3AF89A4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 xml:space="preserve">8, 32 </w:t>
            </w:r>
          </w:p>
        </w:tc>
        <w:tc>
          <w:tcPr>
            <w:tcW w:w="1274" w:type="dxa"/>
          </w:tcPr>
          <w:p w14:paraId="798ABAB3" w14:textId="6801CA1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5A296348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647CA790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FCB9A3F" w14:textId="29CE78DE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Krishnamurti </w:t>
            </w:r>
            <w:r w:rsidR="000D099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Krishnamurti&lt;/Author&gt;&lt;Year&gt;2022&lt;/Year&gt;&lt;RecNum&gt;24&lt;/RecNum&gt;&lt;DisplayText&gt;[19]&lt;/DisplayText&gt;&lt;record&gt;&lt;rec-number&gt;24&lt;/rec-number&gt;&lt;foreign-keys&gt;&lt;key app="EN" db-id="aavde5tds5dv9rexpadvdae7wdr29tredezx" timestamp="1738754377"&gt;24&lt;/key&gt;&lt;/foreign-keys&gt;&lt;ref-type name="Journal Article"&gt;17&lt;/ref-type&gt;&lt;contributors&gt;&lt;authors&gt;&lt;author&gt;Krishnamurti, T.&lt;/author&gt;&lt;author&gt;Allen, K.&lt;/author&gt;&lt;author&gt;Hayani, L.&lt;/author&gt;&lt;author&gt;Rodriguez, S.&lt;/author&gt;&lt;author&gt;Davis, A. L.&lt;/author&gt;&lt;/authors&gt;&lt;/contributors&gt;&lt;auth-address&gt;Division of General Internal Medicine, University of Pittsburgh, Pittsburgh, PA, USA.&amp;#xD;Department of Engineering and Public Policy, Carnegie Mellon University, Pittsburgh, PA, USA.&amp;#xD;Naima Health LLC, Pittsburgh, PA, USA.&lt;/auth-address&gt;&lt;titles&gt;&lt;title&gt;Identification of maternal depression risk from natural language collected in a mobile health app&lt;/title&gt;&lt;secondary-title&gt;Procedia Comput Sci&lt;/secondary-title&gt;&lt;/titles&gt;&lt;periodical&gt;&lt;full-title&gt;Procedia Comput Sci&lt;/full-title&gt;&lt;/periodical&gt;&lt;pages&gt;132-140&lt;/pages&gt;&lt;volume&gt;206&lt;/volume&gt;&lt;edition&gt;2023/01/31&lt;/edition&gt;&lt;keywords&gt;&lt;keyword&gt;Depression&lt;/keyword&gt;&lt;keyword&gt;Machine Learning&lt;/keyword&gt;&lt;keyword&gt;Maternal Health&lt;/keyword&gt;&lt;keyword&gt;Natural Language Processing&lt;/keyword&gt;&lt;keyword&gt;Pregnancy&lt;/keyword&gt;&lt;keyword&gt;mHealth&lt;/keyword&gt;&lt;/keywords&gt;&lt;dates&gt;&lt;year&gt;2022&lt;/year&gt;&lt;/dates&gt;&lt;isbn&gt;1877-0509 (Print)&amp;#xD;1877-0509 (Electronic)&lt;/isbn&gt;&lt;accession-num&gt;36712815&lt;/accession-num&gt;&lt;urls&gt;&lt;related-urls&gt;&lt;url&gt;https://www.ncbi.nlm.nih.gov/pubmed/36712815&lt;/url&gt;&lt;/related-urls&gt;&lt;/urls&gt;&lt;custom2&gt;PMC9879299&lt;/custom2&gt;&lt;electronic-resource-num&gt;10.1016/j.procs.2022.09.092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D099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39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60E914A3" w14:textId="33FCBB8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007</w:t>
            </w:r>
          </w:p>
        </w:tc>
        <w:tc>
          <w:tcPr>
            <w:tcW w:w="1121" w:type="dxa"/>
            <w:gridSpan w:val="2"/>
          </w:tcPr>
          <w:p w14:paraId="68C9A26E" w14:textId="19E58B8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1A694169" w14:textId="39684FD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52FF1EC1" w14:textId="5CD6F7A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ensor- based</w:t>
            </w:r>
          </w:p>
        </w:tc>
        <w:tc>
          <w:tcPr>
            <w:tcW w:w="1341" w:type="dxa"/>
          </w:tcPr>
          <w:p w14:paraId="204BA224" w14:textId="40C47E5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Healthcare</w:t>
            </w:r>
          </w:p>
        </w:tc>
        <w:tc>
          <w:tcPr>
            <w:tcW w:w="1199" w:type="dxa"/>
          </w:tcPr>
          <w:p w14:paraId="1097F242" w14:textId="6E442BE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303583C7" w14:textId="27B3BBB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100D2CCE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30FE8326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CA8703D" w14:textId="1D2289EC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ilhore </w:t>
            </w:r>
            <w:r w:rsidR="000D099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et al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Wxob3JlPC9BdXRob3I+PFllYXI+MjAyNDwvWWVhcj48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Wxob3JlPC9BdXRob3I+PFllYXI+MjAyNDwvWWVhcj48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D099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1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24E6B0B3" w14:textId="01B2A2E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745</w:t>
            </w:r>
          </w:p>
        </w:tc>
        <w:tc>
          <w:tcPr>
            <w:tcW w:w="1121" w:type="dxa"/>
            <w:gridSpan w:val="2"/>
          </w:tcPr>
          <w:p w14:paraId="41158304" w14:textId="16261BA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71500EEF" w14:textId="71CC398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 xml:space="preserve">Audio, Tabular, Image </w:t>
            </w:r>
          </w:p>
        </w:tc>
        <w:tc>
          <w:tcPr>
            <w:tcW w:w="1260" w:type="dxa"/>
          </w:tcPr>
          <w:p w14:paraId="2759E8E7" w14:textId="3DE884F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</w:t>
            </w:r>
          </w:p>
        </w:tc>
        <w:tc>
          <w:tcPr>
            <w:tcW w:w="1341" w:type="dxa"/>
          </w:tcPr>
          <w:p w14:paraId="3F48A5FB" w14:textId="4D2F3B3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11473A3" w14:textId="4856068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68A50BCE" w14:textId="353514A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ICD-10</w:t>
            </w:r>
          </w:p>
        </w:tc>
        <w:tc>
          <w:tcPr>
            <w:tcW w:w="236" w:type="dxa"/>
            <w:vAlign w:val="center"/>
          </w:tcPr>
          <w:p w14:paraId="1EC2C4A4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40FE53D1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E076CA0" w14:textId="347625BD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ilhore </w:t>
            </w:r>
            <w:r w:rsidR="000D099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="000D0990"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Lilhore&lt;/Author&gt;&lt;Year&gt;2024&lt;/Year&gt;&lt;RecNum&gt;26&lt;/RecNum&gt;&lt;DisplayText&gt;[21]&lt;/DisplayText&gt;&lt;record&gt;&lt;rec-number&gt;26&lt;/rec-number&gt;&lt;foreign-keys&gt;&lt;key app="EN" db-id="aavde5tds5dv9rexpadvdae7wdr29tredezx" timestamp="1738754390"&gt;26&lt;/key&gt;&lt;/foreign-keys&gt;&lt;ref-type name="Journal Article"&gt;17&lt;/ref-type&gt;&lt;contributors&gt;&lt;authors&gt;&lt;author&gt;Lilhore, Umesh Kumar&lt;/author&gt;&lt;author&gt;Dalal, Surjeet&lt;/author&gt;&lt;author&gt;Faujdar, Neetu&lt;/author&gt;&lt;author&gt;Simaiya, Sarita&lt;/author&gt;&lt;author&gt;Dahiya, Mamta&lt;/author&gt;&lt;author&gt;Tomar, Shilpi&lt;/author&gt;&lt;author&gt;Hashmi, Arshad&lt;/author&gt;&lt;/authors&gt;&lt;/contributors&gt;&lt;titles&gt;&lt;title&gt;Unveiling the prevalence and risk factors of early stage postpartum depression: a hybrid deep learning approach&lt;/title&gt;&lt;secondary-title&gt;Multimedia Tools and Applications&lt;/secondary-title&gt;&lt;/titles&gt;&lt;periodical&gt;&lt;full-title&gt;Multimedia Tools and Applications&lt;/full-title&gt;&lt;/periodical&gt;&lt;pages&gt;68281-68315&lt;/pages&gt;&lt;volume&gt;83&lt;/volume&gt;&lt;number&gt;26&lt;/number&gt;&lt;section&gt;68281&lt;/section&gt;&lt;dates&gt;&lt;year&gt;2024&lt;/year&gt;&lt;/dates&gt;&lt;isbn&gt;1573-7721&lt;/isbn&gt;&lt;urls&gt;&lt;/urls&gt;&lt;electronic-resource-num&gt;10.1007/s11042-024-18182-3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D099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0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2DDF34FB" w14:textId="3D212E1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503</w:t>
            </w:r>
          </w:p>
        </w:tc>
        <w:tc>
          <w:tcPr>
            <w:tcW w:w="1121" w:type="dxa"/>
            <w:gridSpan w:val="2"/>
          </w:tcPr>
          <w:p w14:paraId="67004897" w14:textId="4EFE865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10EDA6AB" w14:textId="42C8005B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081FB17C" w14:textId="1C4288EC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42E8A0D6" w14:textId="27FFEA5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716F13D2" w14:textId="2745446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4D585693" w14:textId="506614D9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EPDS, PHD-9 </w:t>
            </w:r>
          </w:p>
        </w:tc>
        <w:tc>
          <w:tcPr>
            <w:tcW w:w="236" w:type="dxa"/>
            <w:vAlign w:val="center"/>
          </w:tcPr>
          <w:p w14:paraId="50FE25D6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426428A3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40A1178" w14:textId="18F65D17" w:rsidR="002230F4" w:rsidRPr="007817C8" w:rsidRDefault="000D0990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 xml:space="preserve">Liu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I0PC9ZZWFyPjxSZWNO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</w:fldData>
              </w:fldChar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I0PC9ZZWFyPjxSZWNO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</w:fldData>
              </w:fldChar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3</w:t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="002230F4"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714D0248" w14:textId="3CF334C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55303</w:t>
            </w:r>
          </w:p>
        </w:tc>
        <w:tc>
          <w:tcPr>
            <w:tcW w:w="1121" w:type="dxa"/>
            <w:gridSpan w:val="2"/>
          </w:tcPr>
          <w:p w14:paraId="325D6E42" w14:textId="1574A0C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455B953F" w14:textId="0DC276E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65795F5C" w14:textId="3F8B834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</w:t>
            </w:r>
          </w:p>
        </w:tc>
        <w:tc>
          <w:tcPr>
            <w:tcW w:w="1341" w:type="dxa"/>
          </w:tcPr>
          <w:p w14:paraId="7C4C4594" w14:textId="1FCD4C3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151633F5" w14:textId="275D273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8</w:t>
            </w:r>
          </w:p>
        </w:tc>
        <w:tc>
          <w:tcPr>
            <w:tcW w:w="1274" w:type="dxa"/>
          </w:tcPr>
          <w:p w14:paraId="0FD3F4C8" w14:textId="773A9BE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PHQ-9,  PHQ-3</w:t>
            </w:r>
          </w:p>
        </w:tc>
        <w:tc>
          <w:tcPr>
            <w:tcW w:w="236" w:type="dxa"/>
            <w:vAlign w:val="center"/>
          </w:tcPr>
          <w:p w14:paraId="516247AA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504E8FBE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F21899E" w14:textId="37AE0FE0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iu </w:t>
            </w:r>
            <w:r w:rsidR="000D099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IzPC9ZZWFyPjxSZWNO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IzPC9ZZWFyPjxSZWNO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D099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2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14A92898" w14:textId="593D8FA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436</w:t>
            </w:r>
          </w:p>
        </w:tc>
        <w:tc>
          <w:tcPr>
            <w:tcW w:w="1121" w:type="dxa"/>
            <w:gridSpan w:val="2"/>
          </w:tcPr>
          <w:p w14:paraId="3887075C" w14:textId="3649D99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2F322849" w14:textId="78585F9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3240544F" w14:textId="66370CF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</w:t>
            </w:r>
          </w:p>
        </w:tc>
        <w:tc>
          <w:tcPr>
            <w:tcW w:w="1341" w:type="dxa"/>
          </w:tcPr>
          <w:p w14:paraId="68EF21BB" w14:textId="21F1C08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38EDE444" w14:textId="3BB5302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6</w:t>
            </w:r>
          </w:p>
        </w:tc>
        <w:tc>
          <w:tcPr>
            <w:tcW w:w="1274" w:type="dxa"/>
          </w:tcPr>
          <w:p w14:paraId="195ADCAC" w14:textId="1E7CBDCC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, ICD_9 , ICD_10</w:t>
            </w:r>
          </w:p>
        </w:tc>
        <w:tc>
          <w:tcPr>
            <w:tcW w:w="236" w:type="dxa"/>
            <w:vAlign w:val="center"/>
          </w:tcPr>
          <w:p w14:paraId="4DD06F67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695D0224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E72E5C7" w14:textId="473D84EA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yall </w:t>
            </w:r>
            <w:r w:rsidR="000D099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et al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eWFsbDwvQXV0aG9yPjxZZWFyPjIwMjM8L1llYXI+PFJl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eWFsbDwvQXV0aG9yPjxZZWFyPjIwMjM8L1llYXI+PFJl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D099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4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48E5FE1A" w14:textId="29BC410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64353</w:t>
            </w:r>
          </w:p>
        </w:tc>
        <w:tc>
          <w:tcPr>
            <w:tcW w:w="1121" w:type="dxa"/>
            <w:gridSpan w:val="2"/>
          </w:tcPr>
          <w:p w14:paraId="3A51FA32" w14:textId="4A2CB4F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75F82654" w14:textId="71575434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4BE3605F" w14:textId="68F9039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ensor-based, Survey</w:t>
            </w:r>
          </w:p>
        </w:tc>
        <w:tc>
          <w:tcPr>
            <w:tcW w:w="1341" w:type="dxa"/>
          </w:tcPr>
          <w:p w14:paraId="6CF50017" w14:textId="5274FAFA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Academic</w:t>
            </w:r>
          </w:p>
        </w:tc>
        <w:tc>
          <w:tcPr>
            <w:tcW w:w="1199" w:type="dxa"/>
          </w:tcPr>
          <w:p w14:paraId="0E115B8F" w14:textId="31045E12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4AF23153" w14:textId="328A07C3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ICD-10 </w:t>
            </w:r>
          </w:p>
        </w:tc>
        <w:tc>
          <w:tcPr>
            <w:tcW w:w="236" w:type="dxa"/>
            <w:vAlign w:val="center"/>
          </w:tcPr>
          <w:p w14:paraId="485B15B8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0801B686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213CB0A" w14:textId="1E20D1F6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arshad </w:t>
            </w:r>
            <w:r w:rsidR="000D099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Marshad&lt;/Author&gt;&lt;Year&gt;2024&lt;/Year&gt;&lt;RecNum&gt;30&lt;/RecNum&gt;&lt;DisplayText&gt;[25]&lt;/DisplayText&gt;&lt;record&gt;&lt;rec-number&gt;30&lt;/rec-number&gt;&lt;foreign-keys&gt;&lt;key app="EN" db-id="aavde5tds5dv9rexpadvdae7wdr29tredezx" timestamp="1738754413"&gt;30&lt;/key&gt;&lt;/foreign-keys&gt;&lt;ref-type name="Conference Paper"&gt;47&lt;/ref-type&gt;&lt;contributors&gt;&lt;authors&gt;&lt;author&gt;Marshad, Inan&lt;/author&gt;&lt;author&gt;Islam, Md Sakibul&lt;/author&gt;&lt;author&gt;Samin, Abrer Mohsin&lt;/author&gt;&lt;author&gt;Shomyo, Md Safin Mahmood&lt;/author&gt;&lt;author&gt;Nishat, Mirza Muntasir&lt;/author&gt;&lt;author&gt;Faisal, Fahim&lt;/author&gt;&lt;/authors&gt;&lt;/contributors&gt;&lt;titles&gt;&lt;title&gt;Optimizing Maternal Mental Health: A Study on Boosting Algorithms for Suicidal Tendencies Prediction in Postpartum Depression&lt;/title&gt;&lt;secondary-title&gt;2024 International Conference on Inventive Computation Technologies (ICICT)&lt;/secondary-title&gt;&lt;/titles&gt;&lt;pages&gt;1077-1081&lt;/pages&gt;&lt;dates&gt;&lt;year&gt;2024&lt;/year&gt;&lt;/dates&gt;&lt;urls&gt;&lt;/urls&gt;&lt;electronic-resource-num&gt;10.1109/icict60155.2024.10544607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D099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1C60FD0D" w14:textId="361750BB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503</w:t>
            </w:r>
          </w:p>
        </w:tc>
        <w:tc>
          <w:tcPr>
            <w:tcW w:w="1121" w:type="dxa"/>
            <w:gridSpan w:val="2"/>
          </w:tcPr>
          <w:p w14:paraId="4FD89AF6" w14:textId="30275C6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43BDB4E5" w14:textId="3E464BF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5FD193C0" w14:textId="340CC4D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061E0F6F" w14:textId="6CCD182B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4A42D144" w14:textId="0F99AA9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00630389" w14:textId="745896B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718B4C79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2FD1B8A8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D9BD070" w14:textId="6C2392BF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atsumura </w:t>
            </w:r>
            <w:r w:rsidR="000D099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RzdW11cmE8L0F1dGhvcj48WWVhcj4yMDI1PC9ZZWFy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RzdW11cmE8L0F1dGhvcj48WWVhcj4yMDI1PC9ZZWFy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0D099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6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6D9849C0" w14:textId="3780EFB3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84091</w:t>
            </w:r>
          </w:p>
        </w:tc>
        <w:tc>
          <w:tcPr>
            <w:tcW w:w="1121" w:type="dxa"/>
            <w:gridSpan w:val="2"/>
          </w:tcPr>
          <w:p w14:paraId="06524EA1" w14:textId="7110616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1E9F1DFA" w14:textId="29DC62E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594DCF18" w14:textId="68E7B93A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</w:t>
            </w:r>
          </w:p>
        </w:tc>
        <w:tc>
          <w:tcPr>
            <w:tcW w:w="1341" w:type="dxa"/>
          </w:tcPr>
          <w:p w14:paraId="190EAC4E" w14:textId="1325112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2F4E4FB" w14:textId="1532125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, 24</w:t>
            </w:r>
          </w:p>
        </w:tc>
        <w:tc>
          <w:tcPr>
            <w:tcW w:w="1274" w:type="dxa"/>
          </w:tcPr>
          <w:p w14:paraId="6801574F" w14:textId="059A99EA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167F61A5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4D2C85C2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A41688C" w14:textId="2BC1950F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atsuo </w:t>
            </w:r>
            <w:r w:rsidR="005F7C6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RzdW88L0F1dGhvcj48WWVhcj4yMDIyPC9ZZWFyPjxS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RzdW88L0F1dGhvcj48WWVhcj4yMDIyPC9ZZWFyPjxS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5F7C65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7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0A546DB9" w14:textId="687870BB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0013</w:t>
            </w:r>
          </w:p>
        </w:tc>
        <w:tc>
          <w:tcPr>
            <w:tcW w:w="1121" w:type="dxa"/>
            <w:gridSpan w:val="2"/>
          </w:tcPr>
          <w:p w14:paraId="640201C9" w14:textId="1C75E75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3C0B62F9" w14:textId="06CADF2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1BE0B3F7" w14:textId="1CB9D976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</w:t>
            </w:r>
          </w:p>
        </w:tc>
        <w:tc>
          <w:tcPr>
            <w:tcW w:w="1341" w:type="dxa"/>
          </w:tcPr>
          <w:p w14:paraId="1664C57A" w14:textId="1010A00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32F89C62" w14:textId="3CF7336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</w:t>
            </w:r>
          </w:p>
        </w:tc>
        <w:tc>
          <w:tcPr>
            <w:tcW w:w="1274" w:type="dxa"/>
          </w:tcPr>
          <w:p w14:paraId="069424E3" w14:textId="170F58B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EPDS </w:t>
            </w:r>
          </w:p>
        </w:tc>
        <w:tc>
          <w:tcPr>
            <w:tcW w:w="236" w:type="dxa"/>
            <w:vAlign w:val="center"/>
          </w:tcPr>
          <w:p w14:paraId="7C57BE4D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5F783CB9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1080B3D" w14:textId="3C803B0A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azumder </w:t>
            </w:r>
            <w:r w:rsidR="005F7C65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nd</w:t>
            </w:r>
            <w:r w:rsidR="005F7C65" w:rsidRPr="00330130">
              <w:rPr>
                <w:b w:val="0"/>
                <w:bCs w:val="0"/>
              </w:rPr>
              <w:t xml:space="preserve"> </w:t>
            </w:r>
            <w:r w:rsidR="005F7C65" w:rsidRPr="0033013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Baruah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Mazumder&lt;/Author&gt;&lt;Year&gt;2021&lt;/Year&gt;&lt;RecNum&gt;33&lt;/RecNum&gt;&lt;DisplayText&gt;[28]&lt;/DisplayText&gt;&lt;record&gt;&lt;rec-number&gt;33&lt;/rec-number&gt;&lt;foreign-keys&gt;&lt;key app="EN" db-id="aavde5tds5dv9rexpadvdae7wdr29tredezx" timestamp="1738754430"&gt;33&lt;/key&gt;&lt;/foreign-keys&gt;&lt;ref-type name="Conference Paper"&gt;47&lt;/ref-type&gt;&lt;contributors&gt;&lt;authors&gt;&lt;author&gt;Mazumder, Priyanka&lt;/author&gt;&lt;author&gt;Baruah, Siddhartha&lt;/author&gt;&lt;/authors&gt;&lt;/contributors&gt;&lt;titles&gt;&lt;title&gt;A Community Based Study for Early Detection of Postpartum Depression using Improved Data Mining Techniques&lt;/title&gt;&lt;secondary-title&gt;2021 IEEE International Conference on Computation System and Information Technology for Sustainable Solutions (CSITSS)&lt;/secondary-title&gt;&lt;/titles&gt;&lt;pages&gt;1-7&lt;/pages&gt;&lt;dates&gt;&lt;year&gt;2021&lt;/year&gt;&lt;/dates&gt;&lt;urls&gt;&lt;/urls&gt;&lt;electronic-resource-num&gt;10.1109/csitss54238.2021.9682941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5F7C65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8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3CA40E4F" w14:textId="6F89937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96</w:t>
            </w:r>
          </w:p>
        </w:tc>
        <w:tc>
          <w:tcPr>
            <w:tcW w:w="1121" w:type="dxa"/>
            <w:gridSpan w:val="2"/>
          </w:tcPr>
          <w:p w14:paraId="7CC5BCCB" w14:textId="7239BC1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48E8BE9E" w14:textId="2FE0C872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23E58B71" w14:textId="20D8533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382331F0" w14:textId="68D7D44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393F8D65" w14:textId="727BEA6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8</w:t>
            </w:r>
          </w:p>
        </w:tc>
        <w:tc>
          <w:tcPr>
            <w:tcW w:w="1274" w:type="dxa"/>
          </w:tcPr>
          <w:p w14:paraId="562020ED" w14:textId="42CBFD03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PDSS </w:t>
            </w:r>
          </w:p>
        </w:tc>
        <w:tc>
          <w:tcPr>
            <w:tcW w:w="236" w:type="dxa"/>
            <w:vAlign w:val="center"/>
          </w:tcPr>
          <w:p w14:paraId="299BF7A5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A214E91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703AD00" w14:textId="1E65B944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reira </w:t>
            </w:r>
            <w:r w:rsidR="0044214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Moreira&lt;/Author&gt;&lt;Year&gt;2019&lt;/Year&gt;&lt;RecNum&gt;34&lt;/RecNum&gt;&lt;DisplayText&gt;[29]&lt;/DisplayText&gt;&lt;record&gt;&lt;rec-number&gt;34&lt;/rec-number&gt;&lt;foreign-keys&gt;&lt;key app="EN" db-id="aavde5tds5dv9rexpadvdae7wdr29tredezx" timestamp="1738754435"&gt;34&lt;/key&gt;&lt;/foreign-keys&gt;&lt;ref-type name="Journal Article"&gt;17&lt;/ref-type&gt;&lt;contributors&gt;&lt;authors&gt;&lt;author&gt;Moreira, Mário W. L.&lt;/author&gt;&lt;author&gt;Rodrigues, Joel J. P. C.&lt;/author&gt;&lt;author&gt;Kumar, Neeraj&lt;/author&gt;&lt;author&gt;Saleem, Kashif&lt;/author&gt;&lt;author&gt;Illin, Igor V.&lt;/author&gt;&lt;/authors&gt;&lt;/contributors&gt;&lt;titles&gt;&lt;title&gt;Postpartum depression prediction through pregnancy data analysis for emotion-aware smart systems&lt;/title&gt;&lt;secondary-title&gt;Information Fusion&lt;/secondary-title&gt;&lt;/titles&gt;&lt;periodical&gt;&lt;full-title&gt;Information Fusion&lt;/full-title&gt;&lt;/periodical&gt;&lt;pages&gt;23-31&lt;/pages&gt;&lt;volume&gt;47&lt;/volume&gt;&lt;section&gt;23&lt;/section&gt;&lt;dates&gt;&lt;year&gt;2019&lt;/year&gt;&lt;/dates&gt;&lt;isbn&gt;15662535&lt;/isbn&gt;&lt;urls&gt;&lt;/urls&gt;&lt;electronic-resource-num&gt;10.1016/j.inffus.2018.07.001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44214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9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331092BA" w14:textId="0BEA4A4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205</w:t>
            </w:r>
          </w:p>
        </w:tc>
        <w:tc>
          <w:tcPr>
            <w:tcW w:w="1121" w:type="dxa"/>
            <w:gridSpan w:val="2"/>
          </w:tcPr>
          <w:p w14:paraId="1DD9B635" w14:textId="2BF2A2D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442FC3A1" w14:textId="5D7683F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7770D00D" w14:textId="36761EC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Sensor-based</w:t>
            </w:r>
          </w:p>
        </w:tc>
        <w:tc>
          <w:tcPr>
            <w:tcW w:w="1341" w:type="dxa"/>
          </w:tcPr>
          <w:p w14:paraId="3DEA7763" w14:textId="3AF6A5CB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6F2E3C2" w14:textId="16DC788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0F187EAB" w14:textId="26B6385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ICD-10</w:t>
            </w:r>
          </w:p>
        </w:tc>
        <w:tc>
          <w:tcPr>
            <w:tcW w:w="236" w:type="dxa"/>
            <w:vAlign w:val="center"/>
          </w:tcPr>
          <w:p w14:paraId="39C01CE5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38D26406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9AEAB16" w14:textId="56315112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ustafa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Mustafa&lt;/Author&gt;&lt;Year&gt;2023&lt;/Year&gt;&lt;RecNum&gt;35&lt;/RecNum&gt;&lt;DisplayText&gt;[30]&lt;/DisplayText&gt;&lt;record&gt;&lt;rec-number&gt;35&lt;/rec-number&gt;&lt;foreign-keys&gt;&lt;key app="EN" db-id="aavde5tds5dv9rexpadvdae7wdr29tredezx" timestamp="1738754440"&gt;35&lt;/key&gt;&lt;/foreign-keys&gt;&lt;ref-type name="Journal Article"&gt;17&lt;/ref-type&gt;&lt;contributors&gt;&lt;authors&gt;&lt;author&gt;Mustafa, Nasir&lt;/author&gt;&lt;/authors&gt;&lt;/contributors&gt;&lt;titles&gt;&lt;title&gt;Use of M-health Application to Figure Out Post-natal Depression, an Evidence-based Study&lt;/title&gt;&lt;secondary-title&gt;Journal of Advances in Medicine and Medical Research&lt;/secondary-title&gt;&lt;/titles&gt;&lt;periodical&gt;&lt;full-title&gt;Journal of Advances in Medicine and Medical Research&lt;/full-title&gt;&lt;/periodical&gt;&lt;pages&gt;81-90&lt;/pages&gt;&lt;volume&gt;35&lt;/volume&gt;&lt;number&gt;24&lt;/number&gt;&lt;section&gt;81&lt;/section&gt;&lt;dates&gt;&lt;year&gt;2023&lt;/year&gt;&lt;/dates&gt;&lt;isbn&gt;2456-8899&lt;/isbn&gt;&lt;urls&gt;&lt;/urls&gt;&lt;electronic-resource-num&gt;10.9734/jammr/2023/v35i245326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44214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0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7CE63937" w14:textId="362FE20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258</w:t>
            </w:r>
          </w:p>
        </w:tc>
        <w:tc>
          <w:tcPr>
            <w:tcW w:w="1121" w:type="dxa"/>
            <w:gridSpan w:val="2"/>
          </w:tcPr>
          <w:p w14:paraId="272DE519" w14:textId="165EDBB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26BABC23" w14:textId="26B2AB8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64D04C33" w14:textId="016DD84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</w:t>
            </w:r>
          </w:p>
        </w:tc>
        <w:tc>
          <w:tcPr>
            <w:tcW w:w="1341" w:type="dxa"/>
          </w:tcPr>
          <w:p w14:paraId="2608374A" w14:textId="234330F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243DE7E7" w14:textId="2308269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 xml:space="preserve">8 , 32 </w:t>
            </w:r>
          </w:p>
        </w:tc>
        <w:tc>
          <w:tcPr>
            <w:tcW w:w="1274" w:type="dxa"/>
          </w:tcPr>
          <w:p w14:paraId="75F65079" w14:textId="379BB8F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057A1DB5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DE60B9E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1D488F4" w14:textId="3D0014CD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yneni </w:t>
            </w:r>
            <w:r w:rsidR="0044214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Myneni&lt;/Author&gt;&lt;Year&gt;2024&lt;/Year&gt;&lt;RecNum&gt;36&lt;/RecNum&gt;&lt;DisplayText&gt;[31]&lt;/DisplayText&gt;&lt;record&gt;&lt;rec-number&gt;36&lt;/rec-number&gt;&lt;foreign-keys&gt;&lt;key app="EN" db-id="aavde5tds5dv9rexpadvdae7wdr29tredezx" timestamp="1738754446"&gt;36&lt;/key&gt;&lt;/foreign-keys&gt;&lt;ref-type name="Journal Article"&gt;17&lt;/ref-type&gt;&lt;contributors&gt;&lt;authors&gt;&lt;author&gt;Myneni, S.&lt;/author&gt;&lt;author&gt;Zingg, A.&lt;/author&gt;&lt;author&gt;Singh, T.&lt;/author&gt;&lt;author&gt;Ross, A.&lt;/author&gt;&lt;author&gt;Franklin, A.&lt;/author&gt;&lt;author&gt;Rogith, D.&lt;/author&gt;&lt;author&gt;Refuerzo, J.&lt;/author&gt;&lt;/authors&gt;&lt;/contributors&gt;&lt;auth-address&gt;Department of Clinical and Health Informatics at McWilliams School of Biomedical Informatics, The University of Texas Health Science Center at Houston, Houston, TX 77030, United States.&amp;#xD;Department of Obstetrics, Gynecology, and Reproductive Sciences at McGovern Medical School, The University of Texas Health Science Center at Houston, Houston, TX 77030, United States.&lt;/auth-address&gt;&lt;titles&gt;&lt;title&gt;Digital health technologies for high-risk pregnancy management: three case studies using Digilego framework&lt;/title&gt;&lt;secondary-title&gt;JAMIA Open&lt;/secondary-title&gt;&lt;/titles&gt;&lt;periodical&gt;&lt;full-title&gt;JAMIA Open&lt;/full-title&gt;&lt;/periodical&gt;&lt;pages&gt;ooae022&lt;/pages&gt;&lt;volume&gt;7&lt;/volume&gt;&lt;number&gt;1&lt;/number&gt;&lt;edition&gt;2024/03/08&lt;/edition&gt;&lt;keywords&gt;&lt;keyword&gt;digital health&lt;/keyword&gt;&lt;keyword&gt;high-risk pregnancy&lt;/keyword&gt;&lt;keyword&gt;social media&lt;/keyword&gt;&lt;keyword&gt;women&amp;apos;s health&lt;/keyword&gt;&lt;/keywords&gt;&lt;dates&gt;&lt;year&gt;2024&lt;/year&gt;&lt;pub-dates&gt;&lt;date&gt;Apr&lt;/date&gt;&lt;/pub-dates&gt;&lt;/dates&gt;&lt;isbn&gt;2574-2531 (Electronic)&amp;#xD;2574-2531 (Linking)&lt;/isbn&gt;&lt;accession-num&gt;38455839&lt;/accession-num&gt;&lt;urls&gt;&lt;related-urls&gt;&lt;url&gt;https://www.ncbi.nlm.nih.gov/pubmed/38455839&lt;/url&gt;&lt;/related-urls&gt;&lt;/urls&gt;&lt;custom2&gt;PMC10919928&lt;/custom2&gt;&lt;electronic-resource-num&gt;10.1093/jamiaopen/ooae022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44214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1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1196DF4C" w14:textId="65FFF446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55341</w:t>
            </w:r>
          </w:p>
        </w:tc>
        <w:tc>
          <w:tcPr>
            <w:tcW w:w="1121" w:type="dxa"/>
            <w:gridSpan w:val="2"/>
          </w:tcPr>
          <w:p w14:paraId="6401143D" w14:textId="501FD6B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187259C1" w14:textId="2F6AFE0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, Textual, Image</w:t>
            </w:r>
          </w:p>
        </w:tc>
        <w:tc>
          <w:tcPr>
            <w:tcW w:w="1260" w:type="dxa"/>
          </w:tcPr>
          <w:p w14:paraId="75EA02AC" w14:textId="5239E60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 xml:space="preserve">Survey, </w:t>
            </w:r>
            <w:r w:rsidR="001A541C">
              <w:t>S</w:t>
            </w:r>
            <w:r w:rsidR="001A541C" w:rsidRPr="002A1F19">
              <w:t>ocial media</w:t>
            </w:r>
          </w:p>
        </w:tc>
        <w:tc>
          <w:tcPr>
            <w:tcW w:w="1341" w:type="dxa"/>
          </w:tcPr>
          <w:p w14:paraId="2D757E37" w14:textId="63BA53D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Healthcare &amp; Community</w:t>
            </w:r>
          </w:p>
        </w:tc>
        <w:tc>
          <w:tcPr>
            <w:tcW w:w="1199" w:type="dxa"/>
          </w:tcPr>
          <w:p w14:paraId="0F77D608" w14:textId="0ABE138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035AA06A" w14:textId="6C14D73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46C8BC21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500C6C44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3BBABFE" w14:textId="472AE094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asim </w:t>
            </w:r>
            <w:r w:rsidR="0044214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Nasim&lt;/Author&gt;&lt;Year&gt;2024&lt;/Year&gt;&lt;RecNum&gt;37&lt;/RecNum&gt;&lt;DisplayText&gt;[32]&lt;/DisplayText&gt;&lt;record&gt;&lt;rec-number&gt;37&lt;/rec-number&gt;&lt;foreign-keys&gt;&lt;key app="EN" db-id="aavde5tds5dv9rexpadvdae7wdr29tredezx" timestamp="1738754452"&gt;37&lt;/key&gt;&lt;/foreign-keys&gt;&lt;ref-type name="Journal Article"&gt;17&lt;/ref-type&gt;&lt;contributors&gt;&lt;authors&gt;&lt;author&gt;Nasim, Shazia&lt;/author&gt;&lt;author&gt;Sami Al-Shamayleh, Ahmad&lt;/author&gt;&lt;author&gt;Thalji, Nisrean&lt;/author&gt;&lt;author&gt;Raza, Ali&lt;/author&gt;&lt;author&gt;Abualigah, Laith&lt;/author&gt;&lt;author&gt;Ibrahim Alzahrani, Ahmed&lt;/author&gt;&lt;author&gt;Alwadain, Ayed&lt;/author&gt;&lt;author&gt;Mohammed Alsekait, Deema&lt;/author&gt;&lt;author&gt;Migdady, Hazem&lt;/author&gt;&lt;author&gt;Salama Abd Elminaam, Diaa&lt;/author&gt;&lt;/authors&gt;&lt;/contributors&gt;&lt;titles&gt;&lt;title&gt;Novel Meta Learning Approach for Detecting Postpartum Depression Disorder Using Questionnaire Data&lt;/title&gt;&lt;secondary-title&gt;IEEE Access&lt;/secondary-title&gt;&lt;/titles&gt;&lt;periodical&gt;&lt;full-title&gt;IEEE Access&lt;/full-title&gt;&lt;/periodical&gt;&lt;pages&gt;101247-101259&lt;/pages&gt;&lt;volume&gt;12&lt;/volume&gt;&lt;section&gt;101247&lt;/section&gt;&lt;dates&gt;&lt;year&gt;2024&lt;/year&gt;&lt;/dates&gt;&lt;isbn&gt;2169-3536&lt;/isbn&gt;&lt;urls&gt;&lt;/urls&gt;&lt;electronic-resource-num&gt;10.1109/access.2024.3427685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442140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2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41C1FDCC" w14:textId="274AFC52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503</w:t>
            </w:r>
          </w:p>
        </w:tc>
        <w:tc>
          <w:tcPr>
            <w:tcW w:w="1121" w:type="dxa"/>
            <w:gridSpan w:val="2"/>
          </w:tcPr>
          <w:p w14:paraId="4A3262BC" w14:textId="707E1A0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0A02A828" w14:textId="369F73C2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22F9C28D" w14:textId="67D6DAC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 xml:space="preserve"> Survey</w:t>
            </w:r>
          </w:p>
        </w:tc>
        <w:tc>
          <w:tcPr>
            <w:tcW w:w="1341" w:type="dxa"/>
          </w:tcPr>
          <w:p w14:paraId="62A961A7" w14:textId="7E3020D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171439FC" w14:textId="38FFE84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</w:t>
            </w:r>
          </w:p>
        </w:tc>
        <w:tc>
          <w:tcPr>
            <w:tcW w:w="1274" w:type="dxa"/>
          </w:tcPr>
          <w:p w14:paraId="7E0124C0" w14:textId="76923FB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0CEBE066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74E0A837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3DA2E68" w14:textId="52F65B04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atarajan </w:t>
            </w:r>
            <w:r w:rsidR="00C63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Natarajan&lt;/Author&gt;&lt;Year&gt;2017&lt;/Year&gt;&lt;RecNum&gt;38&lt;/RecNum&gt;&lt;DisplayText&gt;[33]&lt;/DisplayText&gt;&lt;record&gt;&lt;rec-number&gt;38&lt;/rec-number&gt;&lt;foreign-keys&gt;&lt;key app="EN" db-id="aavde5tds5dv9rexpadvdae7wdr29tredezx" timestamp="1738754461"&gt;38&lt;/key&gt;&lt;/foreign-keys&gt;&lt;ref-type name="Conference Paper"&gt;47&lt;/ref-type&gt;&lt;contributors&gt;&lt;authors&gt;&lt;author&gt;Natarajan, Sriraam&lt;/author&gt;&lt;author&gt;Prabhakar, Annu&lt;/author&gt;&lt;author&gt;Ramanan, Nandini&lt;/author&gt;&lt;author&gt;Bagilone, Anna&lt;/author&gt;&lt;author&gt;Siek, Katie&lt;/author&gt;&lt;author&gt;Connelly, Kay&lt;/author&gt;&lt;/authors&gt;&lt;/contributors&gt;&lt;titles&gt;&lt;title&gt;Boosting for Postpartum Depression Prediction&lt;/title&gt;&lt;secondary-title&gt;2017 IEEE/ACM International Conference on Connected Health: Applications, Systems and Engineering Technologies (CHASE)&lt;/secondary-title&gt;&lt;/titles&gt;&lt;pages&gt;232-240&lt;/pages&gt;&lt;dates&gt;&lt;year&gt;2017&lt;/year&gt;&lt;/dates&gt;&lt;urls&gt;&lt;/urls&gt;&lt;electronic-resource-num&gt;10.1109/chase.2017.82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C63EB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3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1433458B" w14:textId="02BE95E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73</w:t>
            </w:r>
          </w:p>
        </w:tc>
        <w:tc>
          <w:tcPr>
            <w:tcW w:w="1121" w:type="dxa"/>
            <w:gridSpan w:val="2"/>
          </w:tcPr>
          <w:p w14:paraId="0DFF9F6B" w14:textId="30B8702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22938F02" w14:textId="1E28BBE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, Textual</w:t>
            </w:r>
          </w:p>
        </w:tc>
        <w:tc>
          <w:tcPr>
            <w:tcW w:w="1260" w:type="dxa"/>
          </w:tcPr>
          <w:p w14:paraId="11E20FFA" w14:textId="38951649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, Social media</w:t>
            </w:r>
          </w:p>
        </w:tc>
        <w:tc>
          <w:tcPr>
            <w:tcW w:w="1341" w:type="dxa"/>
          </w:tcPr>
          <w:p w14:paraId="288BB1E7" w14:textId="1768FD5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1234BAB8" w14:textId="4C7DC0A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8</w:t>
            </w:r>
          </w:p>
        </w:tc>
        <w:tc>
          <w:tcPr>
            <w:tcW w:w="1274" w:type="dxa"/>
          </w:tcPr>
          <w:p w14:paraId="0BEBE97B" w14:textId="63A403C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7468D5D8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32200F64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BD11931" w14:textId="500E8CB5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Osubor </w:t>
            </w:r>
            <w:r w:rsidR="00C63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nd </w:t>
            </w:r>
            <w:r w:rsidR="00C63EBE" w:rsidRPr="0033013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gwali</w:t>
            </w:r>
            <w:r w:rsidR="00C63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Osubor&lt;/Author&gt;&lt;Year&gt;2018&lt;/Year&gt;&lt;RecNum&gt;39&lt;/RecNum&gt;&lt;DisplayText&gt;[34]&lt;/DisplayText&gt;&lt;record&gt;&lt;rec-number&gt;39&lt;/rec-number&gt;&lt;foreign-keys&gt;&lt;key app="EN" db-id="aavde5tds5dv9rexpadvdae7wdr29tredezx" timestamp="1738754467"&gt;39&lt;/key&gt;&lt;/foreign-keys&gt;&lt;ref-type name="Journal Article"&gt;17&lt;/ref-type&gt;&lt;contributors&gt;&lt;authors&gt;&lt;author&gt;Osubor, V. I.&lt;/author&gt;&lt;author&gt;Egwali, A. O.&lt;/author&gt;&lt;/authors&gt;&lt;/contributors&gt;&lt;titles&gt;&lt;title&gt;A neuro fuzzy approach for the diagnosis of postpartum depression disorder&lt;/title&gt;&lt;secondary-title&gt;Iran Journal of Computer Science&lt;/secondary-title&gt;&lt;/titles&gt;&lt;periodical&gt;&lt;full-title&gt;Iran Journal of Computer Science&lt;/full-title&gt;&lt;/periodical&gt;&lt;pages&gt;217-225&lt;/pages&gt;&lt;volume&gt;1&lt;/volume&gt;&lt;number&gt;4&lt;/number&gt;&lt;section&gt;217&lt;/section&gt;&lt;dates&gt;&lt;year&gt;2018&lt;/year&gt;&lt;/dates&gt;&lt;isbn&gt;2520-8438&amp;#xD;2520-8446&lt;/isbn&gt;&lt;urls&gt;&lt;/urls&gt;&lt;electronic-resource-num&gt;10.1007/s42044-018-0021-6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C63EB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2FC04E82" w14:textId="648A9184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59</w:t>
            </w:r>
          </w:p>
        </w:tc>
        <w:tc>
          <w:tcPr>
            <w:tcW w:w="1121" w:type="dxa"/>
            <w:gridSpan w:val="2"/>
          </w:tcPr>
          <w:p w14:paraId="7F90A5AB" w14:textId="2EB46A0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6B308628" w14:textId="1BBE8D3A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3F97A23E" w14:textId="4A84B54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37380C26" w14:textId="31CB208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7C36EFA8" w14:textId="0F54CBF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629508C6" w14:textId="2633076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0A7E80CE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7025F514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F939C60" w14:textId="5938D6F1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Park </w:t>
            </w:r>
            <w:r w:rsidR="00C63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rPC9BdXRob3I+PFllYXI+MjAyMTwvWWVhcj48UmVj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rPC9BdXRob3I+PFllYXI+MjAyMTwvWWVhcj48UmVj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C63EB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4CE2DAB4" w14:textId="32FD6EC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573634</w:t>
            </w:r>
          </w:p>
        </w:tc>
        <w:tc>
          <w:tcPr>
            <w:tcW w:w="1121" w:type="dxa"/>
            <w:gridSpan w:val="2"/>
          </w:tcPr>
          <w:p w14:paraId="35ECFE56" w14:textId="5A5570A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5FE60600" w14:textId="783CB5E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16812943" w14:textId="602A441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</w:t>
            </w:r>
          </w:p>
        </w:tc>
        <w:tc>
          <w:tcPr>
            <w:tcW w:w="1341" w:type="dxa"/>
          </w:tcPr>
          <w:p w14:paraId="74189B18" w14:textId="58ACEBC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F02EAEA" w14:textId="4321A1E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8.5</w:t>
            </w:r>
          </w:p>
        </w:tc>
        <w:tc>
          <w:tcPr>
            <w:tcW w:w="1274" w:type="dxa"/>
          </w:tcPr>
          <w:p w14:paraId="5DFB154E" w14:textId="0EB0914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046D4CBF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FD70F35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3ED0BDA" w14:textId="749AB78F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Paul </w:t>
            </w:r>
            <w:r w:rsidR="00C63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Paul&lt;/Author&gt;&lt;Year&gt;2023&lt;/Year&gt;&lt;RecNum&gt;41&lt;/RecNum&gt;&lt;DisplayText&gt;[36]&lt;/DisplayText&gt;&lt;record&gt;&lt;rec-number&gt;41&lt;/rec-number&gt;&lt;foreign-keys&gt;&lt;key app="EN" db-id="aavde5tds5dv9rexpadvdae7wdr29tredezx" timestamp="1738754481"&gt;41&lt;/key&gt;&lt;/foreign-keys&gt;&lt;ref-type name="Conference Paper"&gt;47&lt;/ref-type&gt;&lt;contributors&gt;&lt;authors&gt;&lt;author&gt;Paul, Anwesha&lt;/author&gt;&lt;author&gt;Pragada, Sreeramya Dharani&lt;/author&gt;&lt;author&gt;Murthy, D. Nisha&lt;/author&gt;&lt;author&gt;Shruthi, M. L. J.&lt;/author&gt;&lt;author&gt;Gurugopinath, Sanjeev&lt;/author&gt;&lt;/authors&gt;&lt;/contributors&gt;&lt;titles&gt;&lt;title&gt;Performance Comparison of Machine Learning Techniques for Early Detection of Postpartum Depression Using PRAMS Dataset&lt;/title&gt;&lt;secondary-title&gt;2023 IEEE 15th International Conference on Computational Intelligence and Communication Networks (CICN)&lt;/secondary-title&gt;&lt;/titles&gt;&lt;pages&gt;310-315&lt;/pages&gt;&lt;dates&gt;&lt;year&gt;2023&lt;/year&gt;&lt;/dates&gt;&lt;urls&gt;&lt;/urls&gt;&lt;electronic-resource-num&gt;10.1109/cicn59264.2023.10402321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C63EB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6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57EC76EC" w14:textId="3F901333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28755</w:t>
            </w:r>
          </w:p>
        </w:tc>
        <w:tc>
          <w:tcPr>
            <w:tcW w:w="1121" w:type="dxa"/>
            <w:gridSpan w:val="2"/>
          </w:tcPr>
          <w:p w14:paraId="259B1593" w14:textId="1ACFA12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 xml:space="preserve">Open </w:t>
            </w:r>
          </w:p>
        </w:tc>
        <w:tc>
          <w:tcPr>
            <w:tcW w:w="1080" w:type="dxa"/>
          </w:tcPr>
          <w:p w14:paraId="49977A13" w14:textId="4C1B0B8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5333044A" w14:textId="50824EF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67387F78" w14:textId="7CDD5B32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7D7F10B5" w14:textId="7C4C758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0EB0E219" w14:textId="26C3135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EPDS </w:t>
            </w:r>
          </w:p>
        </w:tc>
        <w:tc>
          <w:tcPr>
            <w:tcW w:w="236" w:type="dxa"/>
            <w:vAlign w:val="center"/>
          </w:tcPr>
          <w:p w14:paraId="32DE93C1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7364D39A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3698F2A" w14:textId="6E80EB3F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Payne </w:t>
            </w:r>
            <w:r w:rsidR="00C63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luZTwvQXV0aG9yPjxZZWFyPjIwMjA8L1llYXI+PFJl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luZTwvQXV0aG9yPjxZZWFyPjIwMjA8L1llYXI+PFJl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C63EB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7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73A5FFE4" w14:textId="153D60E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285</w:t>
            </w:r>
          </w:p>
        </w:tc>
        <w:tc>
          <w:tcPr>
            <w:tcW w:w="1121" w:type="dxa"/>
            <w:gridSpan w:val="2"/>
          </w:tcPr>
          <w:p w14:paraId="4256D287" w14:textId="2A65C031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17D752E5" w14:textId="44950A56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3A93EA77" w14:textId="321D21B1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5796B7D0" w14:textId="530098A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 Healthcare </w:t>
            </w:r>
          </w:p>
        </w:tc>
        <w:tc>
          <w:tcPr>
            <w:tcW w:w="1199" w:type="dxa"/>
          </w:tcPr>
          <w:p w14:paraId="4C168592" w14:textId="1C45A3B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2, 6, 12, 20, and 36</w:t>
            </w:r>
          </w:p>
        </w:tc>
        <w:tc>
          <w:tcPr>
            <w:tcW w:w="1274" w:type="dxa"/>
          </w:tcPr>
          <w:p w14:paraId="170F182B" w14:textId="24CA88D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EPDS </w:t>
            </w:r>
          </w:p>
        </w:tc>
        <w:tc>
          <w:tcPr>
            <w:tcW w:w="236" w:type="dxa"/>
            <w:vAlign w:val="center"/>
          </w:tcPr>
          <w:p w14:paraId="391EF334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582E4216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F66A803" w14:textId="0BFCDC62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abhashwaree</w:t>
            </w:r>
            <w:r w:rsidR="00C63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C63EB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</w:t>
            </w:r>
            <w:r w:rsidR="00C63EBE" w:rsidRPr="00FB2997">
              <w:rPr>
                <w:b w:val="0"/>
                <w:bCs w:val="0"/>
              </w:rPr>
              <w:t xml:space="preserve"> </w:t>
            </w:r>
            <w:r w:rsidR="00C63EBE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garachchi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Prabhashwaree&lt;/Author&gt;&lt;Year&gt;2022&lt;/Year&gt;&lt;RecNum&gt;43&lt;/RecNum&gt;&lt;DisplayText&gt;[38]&lt;/DisplayText&gt;&lt;record&gt;&lt;rec-number&gt;43&lt;/rec-number&gt;&lt;foreign-keys&gt;&lt;key app="EN" db-id="aavde5tds5dv9rexpadvdae7wdr29tredezx" timestamp="1738754492"&gt;43&lt;/key&gt;&lt;/foreign-keys&gt;&lt;ref-type name="Conference Paper"&gt;47&lt;/ref-type&gt;&lt;contributors&gt;&lt;authors&gt;&lt;author&gt;Prabhashwaree, T. H. K. R.&lt;/author&gt;&lt;author&gt;Wagarachchi, N. Mihirini&lt;/author&gt;&lt;/authors&gt;&lt;/contributors&gt;&lt;titles&gt;&lt;title&gt;Predicting Mothers with Postpartum Depression using Machine Learning Approaches&lt;/title&gt;&lt;secondary-title&gt;2022 International Research Conference on Smart Computing and Systems Engineering (SCSE)&lt;/secondary-title&gt;&lt;/titles&gt;&lt;pages&gt;28-34&lt;/pages&gt;&lt;dates&gt;&lt;year&gt;2022&lt;/year&gt;&lt;/dates&gt;&lt;urls&gt;&lt;/urls&gt;&lt;electronic-resource-num&gt;10.1109/scse56529.2022.9905186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C63EB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8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504877D8" w14:textId="6EBA2094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704</w:t>
            </w:r>
          </w:p>
        </w:tc>
        <w:tc>
          <w:tcPr>
            <w:tcW w:w="1121" w:type="dxa"/>
            <w:gridSpan w:val="2"/>
          </w:tcPr>
          <w:p w14:paraId="072A83F2" w14:textId="1C8AD0A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051492AA" w14:textId="24BA611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 xml:space="preserve"> Tabular</w:t>
            </w:r>
          </w:p>
        </w:tc>
        <w:tc>
          <w:tcPr>
            <w:tcW w:w="1260" w:type="dxa"/>
          </w:tcPr>
          <w:p w14:paraId="014B3CA2" w14:textId="22A25EB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3E61C128" w14:textId="58EE2D7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Healthcare</w:t>
            </w:r>
          </w:p>
        </w:tc>
        <w:tc>
          <w:tcPr>
            <w:tcW w:w="1199" w:type="dxa"/>
          </w:tcPr>
          <w:p w14:paraId="473BFF1D" w14:textId="36A798D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24</w:t>
            </w:r>
          </w:p>
        </w:tc>
        <w:tc>
          <w:tcPr>
            <w:tcW w:w="1274" w:type="dxa"/>
          </w:tcPr>
          <w:p w14:paraId="63B6C9D5" w14:textId="08F0607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7669E976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3DD0ACC2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26604B7" w14:textId="40EBA0F7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Prabhashwaree </w:t>
            </w:r>
            <w:r w:rsidR="00C63EB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</w:t>
            </w:r>
            <w:r w:rsidR="00C63EBE" w:rsidRPr="00FB2997">
              <w:rPr>
                <w:b w:val="0"/>
                <w:bCs w:val="0"/>
              </w:rPr>
              <w:t xml:space="preserve"> </w:t>
            </w:r>
            <w:r w:rsidR="00C63EBE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garachchi</w:t>
            </w:r>
            <w:r w:rsidR="00C63EBE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Prabhashwaree&lt;/Author&gt;&lt;Year&gt;2022&lt;/Year&gt;&lt;RecNum&gt;44&lt;/RecNum&gt;&lt;DisplayText&gt;[39]&lt;/DisplayText&gt;&lt;record&gt;&lt;rec-number&gt;44&lt;/rec-number&gt;&lt;foreign-keys&gt;&lt;key app="EN" db-id="aavde5tds5dv9rexpadvdae7wdr29tredezx" timestamp="1738754498"&gt;44&lt;/key&gt;&lt;/foreign-keys&gt;&lt;ref-type name="Conference Paper"&gt;47&lt;/ref-type&gt;&lt;contributors&gt;&lt;authors&gt;&lt;author&gt;Prabhashwaree, T. H. K. R.&lt;/author&gt;&lt;author&gt;Wagarachchi, N. Mihirini&lt;/author&gt;&lt;/authors&gt;&lt;/contributors&gt;&lt;titles&gt;&lt;title&gt;Towards Machine Learning Approaches for Predicting Risk Level of Postpartum Depression&lt;/title&gt;&lt;secondary-title&gt;2022 6th SLAAI International Conference on Artificial Intelligence (SLAAI-ICAI)&lt;/secondary-title&gt;&lt;/titles&gt;&lt;pages&gt;1-6&lt;/pages&gt;&lt;dates&gt;&lt;year&gt;2022&lt;/year&gt;&lt;/dates&gt;&lt;urls&gt;&lt;/urls&gt;&lt;electronic-resource-num&gt;10.1109/slaai-icai56923.2022.10002477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C63EB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9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1ECFA09F" w14:textId="7580B83C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686</w:t>
            </w:r>
          </w:p>
        </w:tc>
        <w:tc>
          <w:tcPr>
            <w:tcW w:w="1121" w:type="dxa"/>
            <w:gridSpan w:val="2"/>
          </w:tcPr>
          <w:p w14:paraId="1E51B9D3" w14:textId="14742B2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405297C3" w14:textId="1D2C16D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3B94F1F3" w14:textId="4A185D09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5C12D683" w14:textId="445226E9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59BC3442" w14:textId="569F9B1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24</w:t>
            </w:r>
          </w:p>
        </w:tc>
        <w:tc>
          <w:tcPr>
            <w:tcW w:w="1274" w:type="dxa"/>
          </w:tcPr>
          <w:p w14:paraId="242DAB8F" w14:textId="08B1B68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EPDS </w:t>
            </w:r>
          </w:p>
        </w:tc>
        <w:tc>
          <w:tcPr>
            <w:tcW w:w="236" w:type="dxa"/>
            <w:vAlign w:val="center"/>
          </w:tcPr>
          <w:p w14:paraId="071B4FCA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3316FB0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3C14906" w14:textId="2A8AEB24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Qasrawi </w:t>
            </w:r>
            <w:r w:rsidR="00C63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RYXNyYXdpPC9BdXRob3I+PFllYXI+MjAyMjwvWWVhcj48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RYXNyYXdpPC9BdXRob3I+PFllYXI+MjAyMjwvWWVhcj48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C63EB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6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0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291B12E5" w14:textId="6628DA5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3569</w:t>
            </w:r>
          </w:p>
        </w:tc>
        <w:tc>
          <w:tcPr>
            <w:tcW w:w="1121" w:type="dxa"/>
            <w:gridSpan w:val="2"/>
          </w:tcPr>
          <w:p w14:paraId="0EB0B001" w14:textId="47A85AB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2B5CD245" w14:textId="3F73E06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22FB703B" w14:textId="23B5F1D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230D4A62" w14:textId="1EAB90D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4FEB639C" w14:textId="440DAE8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14593D3D" w14:textId="24B5530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PHQ-9, Generalized Anxiety Disorder scale (GAD-7)</w:t>
            </w:r>
          </w:p>
        </w:tc>
        <w:tc>
          <w:tcPr>
            <w:tcW w:w="236" w:type="dxa"/>
            <w:vAlign w:val="center"/>
          </w:tcPr>
          <w:p w14:paraId="3E8F1BFC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237B2955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B239988" w14:textId="2E6B7B87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Raisa </w:t>
            </w:r>
            <w:r w:rsidR="00C63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</w:t>
            </w:r>
            <w:r w:rsidR="00C730C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C63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Raisa&lt;/Author&gt;&lt;Year&gt;2022&lt;/Year&gt;&lt;RecNum&gt;46&lt;/RecNum&gt;&lt;DisplayText&gt;[41]&lt;/DisplayText&gt;&lt;record&gt;&lt;rec-number&gt;46&lt;/rec-number&gt;&lt;foreign-keys&gt;&lt;key app="EN" db-id="aavde5tds5dv9rexpadvdae7wdr29tredezx" timestamp="1738754509"&gt;46&lt;/key&gt;&lt;/foreign-keys&gt;&lt;ref-type name="Book Section"&gt;5&lt;/ref-type&gt;&lt;contributors&gt;&lt;authors&gt;&lt;author&gt;Raisa, Jasiya Fairiz&lt;/author&gt;&lt;author&gt;Kaiser, M. Shamim&lt;/author&gt;&lt;author&gt;Mahmud, Mufti&lt;/author&gt;&lt;/authors&gt;&lt;/contributors&gt;&lt;titles&gt;&lt;title&gt;A Machine Learning Approach for Early Detection of Postpartum Depression in Bangladesh&lt;/title&gt;&lt;secondary-title&gt;Brain Informatics&lt;/secondary-title&gt;&lt;tertiary-title&gt;Lecture Notes in Computer Science&lt;/tertiary-title&gt;&lt;/titles&gt;&lt;pages&gt;241-252&lt;/pages&gt;&lt;section&gt;Chapter 20&lt;/section&gt;&lt;dates&gt;&lt;year&gt;2022&lt;/year&gt;&lt;/dates&gt;&lt;isbn&gt;978-3-031-15036-4&amp;#xD;978-3-031-15037-1&lt;/isbn&gt;&lt;urls&gt;&lt;/urls&gt;&lt;electronic-resource-num&gt;10.1007/978-3-031-15037-1_20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C63EBE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6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1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4FC5E6A6" w14:textId="484D483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50</w:t>
            </w:r>
          </w:p>
        </w:tc>
        <w:tc>
          <w:tcPr>
            <w:tcW w:w="1121" w:type="dxa"/>
            <w:gridSpan w:val="2"/>
          </w:tcPr>
          <w:p w14:paraId="762E4C09" w14:textId="20AE3A9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6927FE63" w14:textId="5B74F47C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3E570564" w14:textId="160BC19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2B76969C" w14:textId="36E03391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7F7CAADF" w14:textId="5BED3D7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6CB422CC" w14:textId="5B40286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, PHQ-2</w:t>
            </w:r>
          </w:p>
        </w:tc>
        <w:tc>
          <w:tcPr>
            <w:tcW w:w="236" w:type="dxa"/>
            <w:vAlign w:val="center"/>
          </w:tcPr>
          <w:p w14:paraId="55A7DAA1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0C4C1564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33FC7DA" w14:textId="6C6EAD67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Reps </w:t>
            </w:r>
            <w:r w:rsidR="00C730C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ZXBzPC9BdXRob3I+PFllYXI+MjAyMjwvWWVhcj48UmVj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ZXBzPC9BdXRob3I+PFllYXI+MjAyMjwvWWVhcj48UmVj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C730C2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6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2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50E2DB0C" w14:textId="57D9706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858</w:t>
            </w:r>
          </w:p>
        </w:tc>
        <w:tc>
          <w:tcPr>
            <w:tcW w:w="1121" w:type="dxa"/>
            <w:gridSpan w:val="2"/>
          </w:tcPr>
          <w:p w14:paraId="29FA47EF" w14:textId="570A673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01A656DF" w14:textId="30D418C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 xml:space="preserve"> Tabular</w:t>
            </w:r>
          </w:p>
        </w:tc>
        <w:tc>
          <w:tcPr>
            <w:tcW w:w="1260" w:type="dxa"/>
          </w:tcPr>
          <w:p w14:paraId="655F6195" w14:textId="5C0D7FD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172F704B" w14:textId="522702A3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11F3A00D" w14:textId="375C08E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 xml:space="preserve">4, 12 </w:t>
            </w:r>
          </w:p>
        </w:tc>
        <w:tc>
          <w:tcPr>
            <w:tcW w:w="1274" w:type="dxa"/>
          </w:tcPr>
          <w:p w14:paraId="4A4FCC0B" w14:textId="475A31C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EPDS,  Generalized Anxiety </w:t>
            </w:r>
            <w:r w:rsidRPr="0038591E">
              <w:lastRenderedPageBreak/>
              <w:t>Disorder scale (GAD-7)</w:t>
            </w:r>
          </w:p>
        </w:tc>
        <w:tc>
          <w:tcPr>
            <w:tcW w:w="236" w:type="dxa"/>
            <w:vAlign w:val="center"/>
          </w:tcPr>
          <w:p w14:paraId="72539A1C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76D48CD5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5A09050" w14:textId="6CFF2D92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hen </w:t>
            </w:r>
            <w:r w:rsidR="00D22DE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GVuPC9BdXRob3I+PFllYXI+MjAyMzwvWWVhcj48UmVj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GVuPC9BdXRob3I+PFllYXI+MjAyMzwvWWVhcj48UmVj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=
</w:fldData>
              </w:fldChar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D22DEB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6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3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5BCD301E" w14:textId="4BB9FF4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4313</w:t>
            </w:r>
          </w:p>
        </w:tc>
        <w:tc>
          <w:tcPr>
            <w:tcW w:w="1121" w:type="dxa"/>
            <w:gridSpan w:val="2"/>
          </w:tcPr>
          <w:p w14:paraId="69BBCDAE" w14:textId="45271B0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64CE83CB" w14:textId="53C875EB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61A2FF0D" w14:textId="0CEE1C5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451F7CAD" w14:textId="3D9D139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3FEC25A" w14:textId="60CF27E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6 , 24 and 48</w:t>
            </w:r>
          </w:p>
        </w:tc>
        <w:tc>
          <w:tcPr>
            <w:tcW w:w="1274" w:type="dxa"/>
          </w:tcPr>
          <w:p w14:paraId="3F72D7CE" w14:textId="6A35B5D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33CDBCE6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0D2E77D1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686A569" w14:textId="14841C20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hin </w:t>
            </w:r>
            <w:r w:rsidR="00D22DE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Shin&lt;/Author&gt;&lt;Year&gt;2020&lt;/Year&gt;&lt;RecNum&gt;49&lt;/RecNum&gt;&lt;DisplayText&gt;[44]&lt;/DisplayText&gt;&lt;record&gt;&lt;rec-number&gt;49&lt;/rec-number&gt;&lt;foreign-keys&gt;&lt;key app="EN" db-id="aavde5tds5dv9rexpadvdae7wdr29tredezx" timestamp="1738754524"&gt;49&lt;/key&gt;&lt;/foreign-keys&gt;&lt;ref-type name="Journal Article"&gt;17&lt;/ref-type&gt;&lt;contributors&gt;&lt;authors&gt;&lt;author&gt;Shin, D.&lt;/author&gt;&lt;author&gt;Lee, K. J.&lt;/author&gt;&lt;author&gt;Adeluwa, T.&lt;/author&gt;&lt;author&gt;Hur, J.&lt;/author&gt;&lt;/authors&gt;&lt;/contributors&gt;&lt;auth-address&gt;Department of Food and Nutrition, Inha University, Incheon 22212, Korea.&amp;#xD;Department of Obstetrics and Gynecology, Korea University Medical Center, Seoul 02841, Korea.&amp;#xD;Department of Biomedical Sciences, University of North Dakota, Grand Forks, ND 58202, USA.&lt;/auth-address&gt;&lt;titles&gt;&lt;title&gt;Machine Learning-Based Predictive Modeling of Postpartum Depression&lt;/title&gt;&lt;secondary-title&gt;J Clin Med&lt;/secondary-title&gt;&lt;/titles&gt;&lt;periodical&gt;&lt;full-title&gt;J Clin Med&lt;/full-title&gt;&lt;/periodical&gt;&lt;volume&gt;9&lt;/volume&gt;&lt;number&gt;9&lt;/number&gt;&lt;edition&gt;2020/09/12&lt;/edition&gt;&lt;keywords&gt;&lt;keyword&gt;Pregnancy Risk Assessment Monitoring System (PRAMS)&lt;/keyword&gt;&lt;keyword&gt;machine learning&lt;/keyword&gt;&lt;keyword&gt;postpartum depression&lt;/keyword&gt;&lt;keyword&gt;predictive modeling&lt;/keyword&gt;&lt;/keywords&gt;&lt;dates&gt;&lt;year&gt;2020&lt;/year&gt;&lt;pub-dates&gt;&lt;date&gt;Sep 8&lt;/date&gt;&lt;/pub-dates&gt;&lt;/dates&gt;&lt;isbn&gt;2077-0383 (Print)&amp;#xD;2077-0383 (Electronic)&amp;#xD;2077-0383 (Linking)&lt;/isbn&gt;&lt;accession-num&gt;32911726&lt;/accession-num&gt;&lt;urls&gt;&lt;related-urls&gt;&lt;url&gt;https://www.ncbi.nlm.nih.gov/pubmed/32911726&lt;/url&gt;&lt;/related-urls&gt;&lt;/urls&gt;&lt;custom2&gt;PMC7564708&lt;/custom2&gt;&lt;electronic-resource-num&gt;10.3390/jcm9092899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D22DEB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6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4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06848EC8" w14:textId="3982204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28755</w:t>
            </w:r>
          </w:p>
        </w:tc>
        <w:tc>
          <w:tcPr>
            <w:tcW w:w="1121" w:type="dxa"/>
            <w:gridSpan w:val="2"/>
          </w:tcPr>
          <w:p w14:paraId="266635C5" w14:textId="08439D4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3A29995D" w14:textId="4C60A5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68ED539C" w14:textId="25C32402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73AD64CE" w14:textId="4E0447D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5E012A92" w14:textId="063A2DB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8</w:t>
            </w:r>
          </w:p>
        </w:tc>
        <w:tc>
          <w:tcPr>
            <w:tcW w:w="1274" w:type="dxa"/>
          </w:tcPr>
          <w:p w14:paraId="6DCB0711" w14:textId="298E5C5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PHQ-2</w:t>
            </w:r>
          </w:p>
        </w:tc>
        <w:tc>
          <w:tcPr>
            <w:tcW w:w="236" w:type="dxa"/>
            <w:vAlign w:val="center"/>
          </w:tcPr>
          <w:p w14:paraId="20DB03D3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41923DBE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B00E65F" w14:textId="2B37A243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hivaprasad </w:t>
            </w:r>
            <w:r w:rsidR="00D22DE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Shivaprasad&lt;/Author&gt;&lt;Year&gt;2024&lt;/Year&gt;&lt;RecNum&gt;50&lt;/RecNum&gt;&lt;DisplayText&gt;[45]&lt;/DisplayText&gt;&lt;record&gt;&lt;rec-number&gt;50&lt;/rec-number&gt;&lt;foreign-keys&gt;&lt;key app="EN" db-id="aavde5tds5dv9rexpadvdae7wdr29tredezx" timestamp="1738754530"&gt;50&lt;/key&gt;&lt;/foreign-keys&gt;&lt;ref-type name="Journal Article"&gt;17&lt;/ref-type&gt;&lt;contributors&gt;&lt;authors&gt;&lt;author&gt;Shivaprasad, Susmita&lt;/author&gt;&lt;author&gt;Chadaga, Krishnaraj&lt;/author&gt;&lt;author&gt;Sampathila, Niranjana&lt;/author&gt;&lt;author&gt;Prabhu, Srikanth&lt;/author&gt;&lt;author&gt;Chadaga P, Rajagopala&lt;/author&gt;&lt;author&gt;K S, Swathi&lt;/author&gt;&lt;/authors&gt;&lt;/contributors&gt;&lt;titles&gt;&lt;title&gt;Explainable machine learning methods to predict postpartum depression risk&lt;/title&gt;&lt;secondary-title&gt;Systems Science &amp;amp; Control Engineering&lt;/secondary-title&gt;&lt;/titles&gt;&lt;periodical&gt;&lt;full-title&gt;Systems Science &amp;amp; Control Engineering&lt;/full-title&gt;&lt;/periodical&gt;&lt;volume&gt;12&lt;/volume&gt;&lt;number&gt;1&lt;/number&gt;&lt;dates&gt;&lt;year&gt;2024&lt;/year&gt;&lt;/dates&gt;&lt;isbn&gt;2164-2583&lt;/isbn&gt;&lt;urls&gt;&lt;/urls&gt;&lt;electronic-resource-num&gt;10.1080/21642583.2024.2427033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D22DEB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6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5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5C9281BC" w14:textId="501E12F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503</w:t>
            </w:r>
          </w:p>
        </w:tc>
        <w:tc>
          <w:tcPr>
            <w:tcW w:w="1121" w:type="dxa"/>
            <w:gridSpan w:val="2"/>
          </w:tcPr>
          <w:p w14:paraId="7B87DE1D" w14:textId="24F665B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2660F00E" w14:textId="32B8B20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6FE603C1" w14:textId="4A491CB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662AE591" w14:textId="1543E1D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16B5DF98" w14:textId="00F8C829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5A4F7D9E" w14:textId="557A326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36930777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148387B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D82443A" w14:textId="1058A561" w:rsidR="002230F4" w:rsidRPr="007817C8" w:rsidRDefault="002230F4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rivatsav </w:t>
            </w:r>
            <w:r w:rsidR="00D22DE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nd</w:t>
            </w:r>
            <w:r w:rsidR="00D22DEB" w:rsidRPr="00FB2997">
              <w:rPr>
                <w:b w:val="0"/>
                <w:bCs w:val="0"/>
              </w:rPr>
              <w:t xml:space="preserve"> </w:t>
            </w:r>
            <w:r w:rsidR="00D22DEB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anthini</w:t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817C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Srivatsav&lt;/Author&gt;&lt;Year&gt;2024&lt;/Year&gt;&lt;RecNum&gt;51&lt;/RecNum&gt;&lt;DisplayText&gt;[46]&lt;/DisplayText&gt;&lt;record&gt;&lt;rec-number&gt;51&lt;/rec-number&gt;&lt;foreign-keys&gt;&lt;key app="EN" db-id="aavde5tds5dv9rexpadvdae7wdr29tredezx" timestamp="1738754535"&gt;51&lt;/key&gt;&lt;/foreign-keys&gt;&lt;ref-type name="Conference Paper"&gt;47&lt;/ref-type&gt;&lt;contributors&gt;&lt;authors&gt;&lt;author&gt;Srivatsav, P.&lt;/author&gt;&lt;author&gt;Nanthini, S.&lt;/author&gt;&lt;/authors&gt;&lt;/contributors&gt;&lt;titles&gt;&lt;title&gt;Detecting Early Markers of Post-Partum Depression in New Mothers: An Efficient LSTM-CNN Approach Compared to Logistic Regression&lt;/title&gt;&lt;secondary-title&gt;2024 5th International Conference on Innovative Trends in Information Technology (ICITIIT)&lt;/secondary-title&gt;&lt;/titles&gt;&lt;pages&gt;1-6&lt;/pages&gt;&lt;dates&gt;&lt;year&gt;2024&lt;/year&gt;&lt;/dates&gt;&lt;urls&gt;&lt;/urls&gt;&lt;electronic-resource-num&gt;10.1109/icitiit61487.2024.10580321&lt;/electronic-resource-num&gt;&lt;/record&gt;&lt;/Cite&gt;&lt;/EndNote&gt;</w:instrTex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[</w:t>
            </w:r>
            <w:r w:rsidR="00D22DEB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6</w:t>
            </w:r>
            <w:r w:rsidRPr="007817C8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6]</w:t>
            </w:r>
            <w:r w:rsidRPr="007817C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59" w:type="dxa"/>
          </w:tcPr>
          <w:p w14:paraId="29801F37" w14:textId="2CC9BA1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40</w:t>
            </w:r>
          </w:p>
        </w:tc>
        <w:tc>
          <w:tcPr>
            <w:tcW w:w="1121" w:type="dxa"/>
            <w:gridSpan w:val="2"/>
          </w:tcPr>
          <w:p w14:paraId="333A5906" w14:textId="1BA8258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6075FF10" w14:textId="7293852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extual</w:t>
            </w:r>
          </w:p>
        </w:tc>
        <w:tc>
          <w:tcPr>
            <w:tcW w:w="1260" w:type="dxa"/>
          </w:tcPr>
          <w:p w14:paraId="29C6F862" w14:textId="71E091D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ocial media</w:t>
            </w:r>
          </w:p>
        </w:tc>
        <w:tc>
          <w:tcPr>
            <w:tcW w:w="1341" w:type="dxa"/>
          </w:tcPr>
          <w:p w14:paraId="51338CD6" w14:textId="683C92F4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Academic</w:t>
            </w:r>
          </w:p>
        </w:tc>
        <w:tc>
          <w:tcPr>
            <w:tcW w:w="1199" w:type="dxa"/>
          </w:tcPr>
          <w:p w14:paraId="41AEC14A" w14:textId="632377FA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6839FBA9" w14:textId="4BEC725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1378830D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70368DF1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04ECA72" w14:textId="6530EB2E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uganthi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Pr="00FB2997">
              <w:rPr>
                <w:b w:val="0"/>
                <w:bCs w:val="0"/>
              </w:rPr>
              <w:t xml:space="preserve"> </w:t>
            </w:r>
            <w:r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eetha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67]</w:t>
            </w:r>
          </w:p>
        </w:tc>
        <w:tc>
          <w:tcPr>
            <w:tcW w:w="859" w:type="dxa"/>
          </w:tcPr>
          <w:p w14:paraId="29B94FE8" w14:textId="51F5A919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503</w:t>
            </w:r>
          </w:p>
        </w:tc>
        <w:tc>
          <w:tcPr>
            <w:tcW w:w="1121" w:type="dxa"/>
            <w:gridSpan w:val="2"/>
          </w:tcPr>
          <w:p w14:paraId="453B3E9D" w14:textId="1CB4409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0CDDE3E1" w14:textId="2068CAC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, Textual</w:t>
            </w:r>
          </w:p>
        </w:tc>
        <w:tc>
          <w:tcPr>
            <w:tcW w:w="1260" w:type="dxa"/>
          </w:tcPr>
          <w:p w14:paraId="377BF639" w14:textId="4F46F53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, Social media</w:t>
            </w:r>
          </w:p>
        </w:tc>
        <w:tc>
          <w:tcPr>
            <w:tcW w:w="1341" w:type="dxa"/>
          </w:tcPr>
          <w:p w14:paraId="29A1A720" w14:textId="76DE994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Healthcare &amp; Community</w:t>
            </w:r>
          </w:p>
        </w:tc>
        <w:tc>
          <w:tcPr>
            <w:tcW w:w="1199" w:type="dxa"/>
          </w:tcPr>
          <w:p w14:paraId="399535DD" w14:textId="62BE9CAB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6</w:t>
            </w:r>
          </w:p>
        </w:tc>
        <w:tc>
          <w:tcPr>
            <w:tcW w:w="1274" w:type="dxa"/>
          </w:tcPr>
          <w:p w14:paraId="2C4044D1" w14:textId="48EBFE3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, PPDS, PHQ-9,</w:t>
            </w:r>
          </w:p>
        </w:tc>
        <w:tc>
          <w:tcPr>
            <w:tcW w:w="236" w:type="dxa"/>
            <w:vAlign w:val="center"/>
          </w:tcPr>
          <w:p w14:paraId="389CBE1F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71A6A596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BC16B11" w14:textId="48159D1D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A152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usič 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t al [68]</w:t>
            </w:r>
          </w:p>
        </w:tc>
        <w:tc>
          <w:tcPr>
            <w:tcW w:w="859" w:type="dxa"/>
          </w:tcPr>
          <w:p w14:paraId="06353116" w14:textId="5865179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261</w:t>
            </w:r>
          </w:p>
        </w:tc>
        <w:tc>
          <w:tcPr>
            <w:tcW w:w="1121" w:type="dxa"/>
            <w:gridSpan w:val="2"/>
          </w:tcPr>
          <w:p w14:paraId="41A8DE87" w14:textId="4A1E186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066DAA1A" w14:textId="6F379CB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38235EBE" w14:textId="703AF7C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</w:t>
            </w:r>
          </w:p>
        </w:tc>
        <w:tc>
          <w:tcPr>
            <w:tcW w:w="1341" w:type="dxa"/>
          </w:tcPr>
          <w:p w14:paraId="3FF67AD0" w14:textId="54AAC4D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DD24498" w14:textId="458D322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6</w:t>
            </w:r>
          </w:p>
        </w:tc>
        <w:tc>
          <w:tcPr>
            <w:tcW w:w="1274" w:type="dxa"/>
          </w:tcPr>
          <w:p w14:paraId="369E5C8D" w14:textId="2083CF02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74516543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1D1B462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5E31A4C" w14:textId="3114879D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ang et al [69]</w:t>
            </w:r>
          </w:p>
        </w:tc>
        <w:tc>
          <w:tcPr>
            <w:tcW w:w="859" w:type="dxa"/>
          </w:tcPr>
          <w:p w14:paraId="44748138" w14:textId="39480C0C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4313</w:t>
            </w:r>
          </w:p>
        </w:tc>
        <w:tc>
          <w:tcPr>
            <w:tcW w:w="1121" w:type="dxa"/>
            <w:gridSpan w:val="2"/>
          </w:tcPr>
          <w:p w14:paraId="448E103E" w14:textId="7F9AE87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1911FEA1" w14:textId="438303D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 xml:space="preserve"> Tabular</w:t>
            </w:r>
          </w:p>
        </w:tc>
        <w:tc>
          <w:tcPr>
            <w:tcW w:w="1260" w:type="dxa"/>
          </w:tcPr>
          <w:p w14:paraId="626233BD" w14:textId="2141811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</w:t>
            </w:r>
          </w:p>
        </w:tc>
        <w:tc>
          <w:tcPr>
            <w:tcW w:w="1341" w:type="dxa"/>
          </w:tcPr>
          <w:p w14:paraId="6C67BDE9" w14:textId="364EE8D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2ED9532" w14:textId="54CAAAF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52</w:t>
            </w:r>
          </w:p>
        </w:tc>
        <w:tc>
          <w:tcPr>
            <w:tcW w:w="1274" w:type="dxa"/>
          </w:tcPr>
          <w:p w14:paraId="4F817B40" w14:textId="7BA9497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35622928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377B675C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EB2E1D4" w14:textId="46321EA9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ortajada et al [70]</w:t>
            </w:r>
          </w:p>
        </w:tc>
        <w:tc>
          <w:tcPr>
            <w:tcW w:w="859" w:type="dxa"/>
          </w:tcPr>
          <w:p w14:paraId="7F8E3616" w14:textId="1C0307A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397</w:t>
            </w:r>
          </w:p>
        </w:tc>
        <w:tc>
          <w:tcPr>
            <w:tcW w:w="1121" w:type="dxa"/>
            <w:gridSpan w:val="2"/>
          </w:tcPr>
          <w:p w14:paraId="0DBDF36A" w14:textId="74D49D74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4B2FE214" w14:textId="1436811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0700F86E" w14:textId="69020E8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,</w:t>
            </w:r>
          </w:p>
        </w:tc>
        <w:tc>
          <w:tcPr>
            <w:tcW w:w="1341" w:type="dxa"/>
          </w:tcPr>
          <w:p w14:paraId="4B473B4C" w14:textId="0C474D6F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06BABA50" w14:textId="7E0D6532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32</w:t>
            </w:r>
          </w:p>
        </w:tc>
        <w:tc>
          <w:tcPr>
            <w:tcW w:w="1274" w:type="dxa"/>
          </w:tcPr>
          <w:p w14:paraId="448A5186" w14:textId="2873DD2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 , DIGS</w:t>
            </w:r>
          </w:p>
        </w:tc>
        <w:tc>
          <w:tcPr>
            <w:tcW w:w="236" w:type="dxa"/>
            <w:vAlign w:val="center"/>
          </w:tcPr>
          <w:p w14:paraId="09665FF1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5AE00FD9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C06EA4E" w14:textId="204A4BAE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Valavani et al [71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9" w:type="dxa"/>
          </w:tcPr>
          <w:p w14:paraId="1057A37B" w14:textId="3B4A06C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44</w:t>
            </w:r>
          </w:p>
        </w:tc>
        <w:tc>
          <w:tcPr>
            <w:tcW w:w="1121" w:type="dxa"/>
            <w:gridSpan w:val="2"/>
          </w:tcPr>
          <w:p w14:paraId="0D2763CD" w14:textId="1BA959F6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3B2C7934" w14:textId="0A03BF4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34328F8A" w14:textId="0EF3E2E1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12B97E32" w14:textId="2672602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Healthcare</w:t>
            </w:r>
          </w:p>
        </w:tc>
        <w:tc>
          <w:tcPr>
            <w:tcW w:w="1199" w:type="dxa"/>
          </w:tcPr>
          <w:p w14:paraId="712B0E91" w14:textId="62F03A7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</w:t>
            </w:r>
          </w:p>
        </w:tc>
        <w:tc>
          <w:tcPr>
            <w:tcW w:w="1274" w:type="dxa"/>
          </w:tcPr>
          <w:p w14:paraId="1BDAB8AE" w14:textId="7FF7FE4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30EBA32F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68A38671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07C022B" w14:textId="7B962E2A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Valdeolivar-Hernandez et al [72]</w:t>
            </w:r>
          </w:p>
        </w:tc>
        <w:tc>
          <w:tcPr>
            <w:tcW w:w="859" w:type="dxa"/>
          </w:tcPr>
          <w:p w14:paraId="206BF068" w14:textId="21F21FF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6</w:t>
            </w:r>
          </w:p>
        </w:tc>
        <w:tc>
          <w:tcPr>
            <w:tcW w:w="1121" w:type="dxa"/>
            <w:gridSpan w:val="2"/>
          </w:tcPr>
          <w:p w14:paraId="67F295E1" w14:textId="4AECFEB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606CB93F" w14:textId="4CCDD1C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460B7DED" w14:textId="3D538E0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41EAD759" w14:textId="0CE0C22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69543A89" w14:textId="34FF67C2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12 - 28</w:t>
            </w:r>
          </w:p>
        </w:tc>
        <w:tc>
          <w:tcPr>
            <w:tcW w:w="1274" w:type="dxa"/>
          </w:tcPr>
          <w:p w14:paraId="5F56855D" w14:textId="67E3C7B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15473AB2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5C068E50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A71B77A" w14:textId="078D8FC7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Wagay [73]</w:t>
            </w:r>
          </w:p>
        </w:tc>
        <w:tc>
          <w:tcPr>
            <w:tcW w:w="859" w:type="dxa"/>
          </w:tcPr>
          <w:p w14:paraId="2798B54A" w14:textId="60BFFD66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503</w:t>
            </w:r>
          </w:p>
        </w:tc>
        <w:tc>
          <w:tcPr>
            <w:tcW w:w="1121" w:type="dxa"/>
            <w:gridSpan w:val="2"/>
          </w:tcPr>
          <w:p w14:paraId="286F95ED" w14:textId="00F4B63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5BD767DB" w14:textId="0EF6522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71B836B0" w14:textId="497D916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</w:t>
            </w:r>
          </w:p>
        </w:tc>
        <w:tc>
          <w:tcPr>
            <w:tcW w:w="1341" w:type="dxa"/>
          </w:tcPr>
          <w:p w14:paraId="431700FD" w14:textId="2584BB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48DB7E9" w14:textId="453C3B5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2BD542DB" w14:textId="28714EC9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2F72A3E6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452A3893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76E3240" w14:textId="6BD94650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Wakefield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Pr="00A4637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rasch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74]</w:t>
            </w:r>
          </w:p>
        </w:tc>
        <w:tc>
          <w:tcPr>
            <w:tcW w:w="859" w:type="dxa"/>
          </w:tcPr>
          <w:p w14:paraId="498A9133" w14:textId="4069094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0038</w:t>
            </w:r>
          </w:p>
        </w:tc>
        <w:tc>
          <w:tcPr>
            <w:tcW w:w="1121" w:type="dxa"/>
            <w:gridSpan w:val="2"/>
          </w:tcPr>
          <w:p w14:paraId="63F12419" w14:textId="46FECF2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3502B35E" w14:textId="1AB99FB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43A7E049" w14:textId="713F8F2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</w:t>
            </w:r>
          </w:p>
        </w:tc>
        <w:tc>
          <w:tcPr>
            <w:tcW w:w="1341" w:type="dxa"/>
          </w:tcPr>
          <w:p w14:paraId="1A5420C5" w14:textId="70189CA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2879EDA6" w14:textId="32BE605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</w:t>
            </w:r>
          </w:p>
        </w:tc>
        <w:tc>
          <w:tcPr>
            <w:tcW w:w="1274" w:type="dxa"/>
          </w:tcPr>
          <w:p w14:paraId="689EC91A" w14:textId="1DE83B4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2E95D572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922F43C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9BB3816" w14:textId="768F1D70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Wang et al [78]</w:t>
            </w:r>
          </w:p>
        </w:tc>
        <w:tc>
          <w:tcPr>
            <w:tcW w:w="859" w:type="dxa"/>
          </w:tcPr>
          <w:p w14:paraId="5E636883" w14:textId="1895866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3175</w:t>
            </w:r>
          </w:p>
        </w:tc>
        <w:tc>
          <w:tcPr>
            <w:tcW w:w="1121" w:type="dxa"/>
            <w:gridSpan w:val="2"/>
          </w:tcPr>
          <w:p w14:paraId="26AD5AE2" w14:textId="385E7C2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63845C27" w14:textId="5E31269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67D02C04" w14:textId="2E63C59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</w:t>
            </w:r>
          </w:p>
        </w:tc>
        <w:tc>
          <w:tcPr>
            <w:tcW w:w="1341" w:type="dxa"/>
          </w:tcPr>
          <w:p w14:paraId="38358C37" w14:textId="7B3E4CA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7950EFFF" w14:textId="4C829F41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, 12, 24</w:t>
            </w:r>
          </w:p>
        </w:tc>
        <w:tc>
          <w:tcPr>
            <w:tcW w:w="1274" w:type="dxa"/>
          </w:tcPr>
          <w:p w14:paraId="3113F78F" w14:textId="7137E15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660CEE68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26BF835A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0E02462" w14:textId="3E6F77EE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ng et al [76]</w:t>
            </w:r>
          </w:p>
        </w:tc>
        <w:tc>
          <w:tcPr>
            <w:tcW w:w="859" w:type="dxa"/>
          </w:tcPr>
          <w:p w14:paraId="11E0A16A" w14:textId="3B517A8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9980</w:t>
            </w:r>
          </w:p>
        </w:tc>
        <w:tc>
          <w:tcPr>
            <w:tcW w:w="1121" w:type="dxa"/>
            <w:gridSpan w:val="2"/>
          </w:tcPr>
          <w:p w14:paraId="719D22DE" w14:textId="1BCD3604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344F83CD" w14:textId="1EA34DE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698031B4" w14:textId="44A0774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</w:t>
            </w:r>
          </w:p>
        </w:tc>
        <w:tc>
          <w:tcPr>
            <w:tcW w:w="1341" w:type="dxa"/>
          </w:tcPr>
          <w:p w14:paraId="75FFA53F" w14:textId="2010172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B736070" w14:textId="4A245C8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8</w:t>
            </w:r>
          </w:p>
        </w:tc>
        <w:tc>
          <w:tcPr>
            <w:tcW w:w="1274" w:type="dxa"/>
          </w:tcPr>
          <w:p w14:paraId="4447A0F3" w14:textId="07CCEE2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EPDS, ICD-9-CM, ICD-10-CM  </w:t>
            </w:r>
          </w:p>
        </w:tc>
        <w:tc>
          <w:tcPr>
            <w:tcW w:w="236" w:type="dxa"/>
            <w:vAlign w:val="center"/>
          </w:tcPr>
          <w:p w14:paraId="0AF65249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71F567B8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42A4EE7" w14:textId="46205C21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Wang et al [75]</w:t>
            </w:r>
          </w:p>
        </w:tc>
        <w:tc>
          <w:tcPr>
            <w:tcW w:w="859" w:type="dxa"/>
          </w:tcPr>
          <w:p w14:paraId="6621B5EE" w14:textId="3FD567F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21459</w:t>
            </w:r>
          </w:p>
        </w:tc>
        <w:tc>
          <w:tcPr>
            <w:tcW w:w="1121" w:type="dxa"/>
            <w:gridSpan w:val="2"/>
          </w:tcPr>
          <w:p w14:paraId="364D4646" w14:textId="2A9DEF2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4D8DCAF6" w14:textId="79F02381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Audio</w:t>
            </w:r>
          </w:p>
        </w:tc>
        <w:tc>
          <w:tcPr>
            <w:tcW w:w="1260" w:type="dxa"/>
          </w:tcPr>
          <w:p w14:paraId="53B02FE9" w14:textId="5B0D439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292AD0BE" w14:textId="24554E0C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A96CD5B" w14:textId="6FFF623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36510F13" w14:textId="5BD8E0F9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5EBC1EC6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1437D60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6E97AE7" w14:textId="2EDCB1E0" w:rsidR="002230F4" w:rsidRPr="007817C8" w:rsidRDefault="00E160F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ng et al [77]</w:t>
            </w:r>
          </w:p>
        </w:tc>
        <w:tc>
          <w:tcPr>
            <w:tcW w:w="859" w:type="dxa"/>
          </w:tcPr>
          <w:p w14:paraId="661CB3E0" w14:textId="7902B5B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1500</w:t>
            </w:r>
          </w:p>
        </w:tc>
        <w:tc>
          <w:tcPr>
            <w:tcW w:w="1121" w:type="dxa"/>
            <w:gridSpan w:val="2"/>
          </w:tcPr>
          <w:p w14:paraId="762D8EE9" w14:textId="07EB76E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4CD0681F" w14:textId="0C8EF97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72374141" w14:textId="26E820A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</w:t>
            </w:r>
          </w:p>
        </w:tc>
        <w:tc>
          <w:tcPr>
            <w:tcW w:w="1341" w:type="dxa"/>
          </w:tcPr>
          <w:p w14:paraId="4CCF4C34" w14:textId="779FE724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Healthcare</w:t>
            </w:r>
          </w:p>
        </w:tc>
        <w:tc>
          <w:tcPr>
            <w:tcW w:w="1199" w:type="dxa"/>
          </w:tcPr>
          <w:p w14:paraId="47AB4ED1" w14:textId="3366CAE4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6</w:t>
            </w:r>
          </w:p>
        </w:tc>
        <w:tc>
          <w:tcPr>
            <w:tcW w:w="1274" w:type="dxa"/>
          </w:tcPr>
          <w:p w14:paraId="11FB7F4C" w14:textId="2A3BA10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784F3224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5440BDC6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4102250" w14:textId="254404A0" w:rsidR="002230F4" w:rsidRPr="007817C8" w:rsidRDefault="00235DA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Xu et al [79]</w:t>
            </w:r>
          </w:p>
        </w:tc>
        <w:tc>
          <w:tcPr>
            <w:tcW w:w="859" w:type="dxa"/>
          </w:tcPr>
          <w:p w14:paraId="6A012091" w14:textId="7802FE4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76</w:t>
            </w:r>
          </w:p>
        </w:tc>
        <w:tc>
          <w:tcPr>
            <w:tcW w:w="1121" w:type="dxa"/>
            <w:gridSpan w:val="2"/>
          </w:tcPr>
          <w:p w14:paraId="484B3BC8" w14:textId="6F3CE19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09415116" w14:textId="6405D9F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29D05BE9" w14:textId="3238694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, Laboratory-based</w:t>
            </w:r>
          </w:p>
        </w:tc>
        <w:tc>
          <w:tcPr>
            <w:tcW w:w="1341" w:type="dxa"/>
          </w:tcPr>
          <w:p w14:paraId="3962C5D9" w14:textId="4C73468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1D4CE542" w14:textId="0982659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NR</w:t>
            </w:r>
          </w:p>
        </w:tc>
        <w:tc>
          <w:tcPr>
            <w:tcW w:w="1274" w:type="dxa"/>
          </w:tcPr>
          <w:p w14:paraId="2A03DD22" w14:textId="4C9C501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7147381E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68EC53D4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E8EDA75" w14:textId="5ECA9F41" w:rsidR="002230F4" w:rsidRPr="007817C8" w:rsidRDefault="00235DA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Xu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Pr="00FA73E0">
              <w:rPr>
                <w:b w:val="0"/>
                <w:bCs w:val="0"/>
              </w:rPr>
              <w:t xml:space="preserve"> </w:t>
            </w:r>
            <w:r w:rsidRPr="00FA73E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ampson 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80]</w:t>
            </w:r>
          </w:p>
        </w:tc>
        <w:tc>
          <w:tcPr>
            <w:tcW w:w="859" w:type="dxa"/>
          </w:tcPr>
          <w:p w14:paraId="595FA414" w14:textId="25E1FC48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2361</w:t>
            </w:r>
          </w:p>
        </w:tc>
        <w:tc>
          <w:tcPr>
            <w:tcW w:w="1121" w:type="dxa"/>
            <w:gridSpan w:val="2"/>
          </w:tcPr>
          <w:p w14:paraId="45266A7B" w14:textId="0DA84D9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Open</w:t>
            </w:r>
          </w:p>
        </w:tc>
        <w:tc>
          <w:tcPr>
            <w:tcW w:w="1080" w:type="dxa"/>
          </w:tcPr>
          <w:p w14:paraId="6DCFDB01" w14:textId="4F88DE3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 xml:space="preserve"> Tabular</w:t>
            </w:r>
          </w:p>
        </w:tc>
        <w:tc>
          <w:tcPr>
            <w:tcW w:w="1260" w:type="dxa"/>
          </w:tcPr>
          <w:p w14:paraId="5A11ABE6" w14:textId="392A8EE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72FC7E2D" w14:textId="7D65FCB6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5B818C91" w14:textId="6A81419A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24 - 44</w:t>
            </w:r>
          </w:p>
        </w:tc>
        <w:tc>
          <w:tcPr>
            <w:tcW w:w="1274" w:type="dxa"/>
          </w:tcPr>
          <w:p w14:paraId="13FA7936" w14:textId="23B9936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0B08BAA0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60FA35BF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54BC981" w14:textId="735658E1" w:rsidR="002230F4" w:rsidRPr="007817C8" w:rsidRDefault="00235DA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Yu et al [81]</w:t>
            </w:r>
          </w:p>
        </w:tc>
        <w:tc>
          <w:tcPr>
            <w:tcW w:w="859" w:type="dxa"/>
          </w:tcPr>
          <w:p w14:paraId="077E2FBC" w14:textId="69980DD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431</w:t>
            </w:r>
          </w:p>
        </w:tc>
        <w:tc>
          <w:tcPr>
            <w:tcW w:w="1121" w:type="dxa"/>
            <w:gridSpan w:val="2"/>
          </w:tcPr>
          <w:p w14:paraId="0EF9F8EC" w14:textId="0CB5F9AB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26CF1D00" w14:textId="50C17789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7298435E" w14:textId="30B8CE72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, Laboratory-based</w:t>
            </w:r>
          </w:p>
        </w:tc>
        <w:tc>
          <w:tcPr>
            <w:tcW w:w="1341" w:type="dxa"/>
          </w:tcPr>
          <w:p w14:paraId="565D5A18" w14:textId="4C9CD77D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Community</w:t>
            </w:r>
          </w:p>
        </w:tc>
        <w:tc>
          <w:tcPr>
            <w:tcW w:w="1199" w:type="dxa"/>
          </w:tcPr>
          <w:p w14:paraId="565628C1" w14:textId="7BBE9DA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 - 5</w:t>
            </w:r>
          </w:p>
        </w:tc>
        <w:tc>
          <w:tcPr>
            <w:tcW w:w="1274" w:type="dxa"/>
          </w:tcPr>
          <w:p w14:paraId="42664C61" w14:textId="21593C86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EPDS</w:t>
            </w:r>
          </w:p>
        </w:tc>
        <w:tc>
          <w:tcPr>
            <w:tcW w:w="236" w:type="dxa"/>
            <w:vAlign w:val="center"/>
          </w:tcPr>
          <w:p w14:paraId="698CFE07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47EEB33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71B6D30" w14:textId="5BC0F437" w:rsidR="002230F4" w:rsidRPr="007817C8" w:rsidRDefault="00235DA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hang et al [82]</w:t>
            </w:r>
          </w:p>
        </w:tc>
        <w:tc>
          <w:tcPr>
            <w:tcW w:w="859" w:type="dxa"/>
          </w:tcPr>
          <w:p w14:paraId="5238C1B9" w14:textId="09575649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508</w:t>
            </w:r>
          </w:p>
        </w:tc>
        <w:tc>
          <w:tcPr>
            <w:tcW w:w="1121" w:type="dxa"/>
            <w:gridSpan w:val="2"/>
          </w:tcPr>
          <w:p w14:paraId="666CB6A3" w14:textId="3C37DE1A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73A782A6" w14:textId="2913AC45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 xml:space="preserve"> Tabular</w:t>
            </w:r>
          </w:p>
        </w:tc>
        <w:tc>
          <w:tcPr>
            <w:tcW w:w="1260" w:type="dxa"/>
          </w:tcPr>
          <w:p w14:paraId="7C4C08AC" w14:textId="3CD4AA6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Survey</w:t>
            </w:r>
          </w:p>
        </w:tc>
        <w:tc>
          <w:tcPr>
            <w:tcW w:w="1341" w:type="dxa"/>
          </w:tcPr>
          <w:p w14:paraId="0BF59DC2" w14:textId="3803BC8A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68B1C4E9" w14:textId="5AB3721A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6</w:t>
            </w:r>
          </w:p>
        </w:tc>
        <w:tc>
          <w:tcPr>
            <w:tcW w:w="1274" w:type="dxa"/>
          </w:tcPr>
          <w:p w14:paraId="06DC09A5" w14:textId="7773B38C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 xml:space="preserve">EPDS </w:t>
            </w:r>
          </w:p>
        </w:tc>
        <w:tc>
          <w:tcPr>
            <w:tcW w:w="236" w:type="dxa"/>
            <w:vAlign w:val="center"/>
          </w:tcPr>
          <w:p w14:paraId="426AC11A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30DA385B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4C7097B" w14:textId="21896EEF" w:rsidR="002230F4" w:rsidRPr="007817C8" w:rsidRDefault="00235DA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hang et al [83]</w:t>
            </w:r>
          </w:p>
        </w:tc>
        <w:tc>
          <w:tcPr>
            <w:tcW w:w="859" w:type="dxa"/>
          </w:tcPr>
          <w:p w14:paraId="12C3AE92" w14:textId="7695E0F1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65197</w:t>
            </w:r>
          </w:p>
        </w:tc>
        <w:tc>
          <w:tcPr>
            <w:tcW w:w="1121" w:type="dxa"/>
            <w:gridSpan w:val="2"/>
          </w:tcPr>
          <w:p w14:paraId="780CC651" w14:textId="46506223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1D2102DF" w14:textId="72C4A35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1677D8CA" w14:textId="459B0E95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</w:t>
            </w:r>
          </w:p>
        </w:tc>
        <w:tc>
          <w:tcPr>
            <w:tcW w:w="1341" w:type="dxa"/>
          </w:tcPr>
          <w:p w14:paraId="0EC48491" w14:textId="0264C3B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>Healthcare</w:t>
            </w:r>
          </w:p>
        </w:tc>
        <w:tc>
          <w:tcPr>
            <w:tcW w:w="1199" w:type="dxa"/>
          </w:tcPr>
          <w:p w14:paraId="241E7795" w14:textId="312D264A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8</w:t>
            </w:r>
          </w:p>
        </w:tc>
        <w:tc>
          <w:tcPr>
            <w:tcW w:w="1274" w:type="dxa"/>
          </w:tcPr>
          <w:p w14:paraId="3FDE5EDA" w14:textId="2CBBFE04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ICD-10</w:t>
            </w:r>
          </w:p>
        </w:tc>
        <w:tc>
          <w:tcPr>
            <w:tcW w:w="236" w:type="dxa"/>
            <w:vAlign w:val="center"/>
          </w:tcPr>
          <w:p w14:paraId="50E9B539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4CDE49C" w14:textId="77777777" w:rsidTr="001A54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3072001" w14:textId="0CDDC89B" w:rsidR="002230F4" w:rsidRPr="007817C8" w:rsidRDefault="00235DA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hang et al [84]</w:t>
            </w:r>
          </w:p>
        </w:tc>
        <w:tc>
          <w:tcPr>
            <w:tcW w:w="859" w:type="dxa"/>
          </w:tcPr>
          <w:p w14:paraId="63637B09" w14:textId="6EE3871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69169</w:t>
            </w:r>
          </w:p>
        </w:tc>
        <w:tc>
          <w:tcPr>
            <w:tcW w:w="1121" w:type="dxa"/>
            <w:gridSpan w:val="2"/>
          </w:tcPr>
          <w:p w14:paraId="7A73FCB4" w14:textId="14D1B8A0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4EB28FEF" w14:textId="7CBA228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>Tabular</w:t>
            </w:r>
          </w:p>
        </w:tc>
        <w:tc>
          <w:tcPr>
            <w:tcW w:w="1260" w:type="dxa"/>
          </w:tcPr>
          <w:p w14:paraId="3348981F" w14:textId="688B550D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</w:t>
            </w:r>
          </w:p>
        </w:tc>
        <w:tc>
          <w:tcPr>
            <w:tcW w:w="1341" w:type="dxa"/>
          </w:tcPr>
          <w:p w14:paraId="03009E01" w14:textId="6EB50531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49BA3D71" w14:textId="2C22AC5E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48</w:t>
            </w:r>
          </w:p>
        </w:tc>
        <w:tc>
          <w:tcPr>
            <w:tcW w:w="1274" w:type="dxa"/>
          </w:tcPr>
          <w:p w14:paraId="08D3F0EC" w14:textId="430CB88B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45CE422F" w14:textId="77777777" w:rsidR="002230F4" w:rsidRPr="00562694" w:rsidRDefault="002230F4" w:rsidP="0022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4EE181DE" w14:textId="77777777" w:rsidTr="001A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3DA4348" w14:textId="5A07FF03" w:rsidR="002230F4" w:rsidRPr="007817C8" w:rsidRDefault="00235DAF" w:rsidP="002230F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Zhu et al [85]</w:t>
            </w:r>
          </w:p>
        </w:tc>
        <w:tc>
          <w:tcPr>
            <w:tcW w:w="859" w:type="dxa"/>
          </w:tcPr>
          <w:p w14:paraId="3753ED49" w14:textId="29C3769F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06C48">
              <w:t>485</w:t>
            </w:r>
          </w:p>
        </w:tc>
        <w:tc>
          <w:tcPr>
            <w:tcW w:w="1121" w:type="dxa"/>
            <w:gridSpan w:val="2"/>
          </w:tcPr>
          <w:p w14:paraId="29C2D1FA" w14:textId="4CA498C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A546B">
              <w:t>Closed</w:t>
            </w:r>
          </w:p>
        </w:tc>
        <w:tc>
          <w:tcPr>
            <w:tcW w:w="1080" w:type="dxa"/>
          </w:tcPr>
          <w:p w14:paraId="31FE3019" w14:textId="0BCAA52E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71E6">
              <w:t xml:space="preserve"> Tabular</w:t>
            </w:r>
          </w:p>
        </w:tc>
        <w:tc>
          <w:tcPr>
            <w:tcW w:w="1260" w:type="dxa"/>
          </w:tcPr>
          <w:p w14:paraId="7F880579" w14:textId="444AB548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1F19">
              <w:t>EHRs, Survey</w:t>
            </w:r>
          </w:p>
        </w:tc>
        <w:tc>
          <w:tcPr>
            <w:tcW w:w="1341" w:type="dxa"/>
          </w:tcPr>
          <w:p w14:paraId="2046DD5C" w14:textId="31950E1B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6B03">
              <w:t xml:space="preserve">Healthcare </w:t>
            </w:r>
          </w:p>
        </w:tc>
        <w:tc>
          <w:tcPr>
            <w:tcW w:w="1199" w:type="dxa"/>
          </w:tcPr>
          <w:p w14:paraId="59A6C333" w14:textId="493B5090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F3D">
              <w:t>1, 24, 48</w:t>
            </w:r>
          </w:p>
        </w:tc>
        <w:tc>
          <w:tcPr>
            <w:tcW w:w="1274" w:type="dxa"/>
          </w:tcPr>
          <w:p w14:paraId="6D9B5EE1" w14:textId="5A108536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591E">
              <w:t>NR</w:t>
            </w:r>
          </w:p>
        </w:tc>
        <w:tc>
          <w:tcPr>
            <w:tcW w:w="236" w:type="dxa"/>
            <w:vAlign w:val="center"/>
          </w:tcPr>
          <w:p w14:paraId="7C93D864" w14:textId="77777777" w:rsidR="002230F4" w:rsidRPr="00562694" w:rsidRDefault="002230F4" w:rsidP="0022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541C" w:rsidRPr="008B720C" w14:paraId="1D739BC1" w14:textId="77777777" w:rsidTr="001A541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7572DA63" w14:textId="0FA4A3FF" w:rsidR="00F7377D" w:rsidRPr="007817C8" w:rsidRDefault="00F7377D" w:rsidP="001A541C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817C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NR: </w:t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  <w:r w:rsidR="001A541C" w:rsidRPr="007817C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t </w:t>
            </w:r>
            <w:r w:rsidR="002230F4" w:rsidRPr="007817C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ported</w:t>
            </w:r>
          </w:p>
        </w:tc>
        <w:tc>
          <w:tcPr>
            <w:tcW w:w="859" w:type="dxa"/>
          </w:tcPr>
          <w:p w14:paraId="5230F8CE" w14:textId="0C8F6063" w:rsidR="00F7377D" w:rsidRPr="00562694" w:rsidRDefault="00F7377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21" w:type="dxa"/>
            <w:gridSpan w:val="2"/>
            <w:vAlign w:val="center"/>
          </w:tcPr>
          <w:p w14:paraId="3BC5E5F5" w14:textId="73716BFC" w:rsidR="00F7377D" w:rsidRPr="00562694" w:rsidRDefault="00F7377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14:paraId="3213A9CB" w14:textId="6148A153" w:rsidR="00F7377D" w:rsidRPr="00562694" w:rsidRDefault="00F7377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376596A8" w14:textId="3A61D3E1" w:rsidR="00F7377D" w:rsidRPr="00562694" w:rsidRDefault="00F7377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41" w:type="dxa"/>
            <w:vAlign w:val="center"/>
          </w:tcPr>
          <w:p w14:paraId="4F517090" w14:textId="560A39B3" w:rsidR="00F7377D" w:rsidRPr="00562694" w:rsidRDefault="00F7377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99" w:type="dxa"/>
            <w:vAlign w:val="center"/>
          </w:tcPr>
          <w:p w14:paraId="025833BC" w14:textId="6154757F" w:rsidR="00F7377D" w:rsidRPr="00562694" w:rsidRDefault="00F7377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  <w:vAlign w:val="center"/>
          </w:tcPr>
          <w:p w14:paraId="0CC56A99" w14:textId="002C7171" w:rsidR="00F7377D" w:rsidRPr="00562694" w:rsidRDefault="00F7377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vAlign w:val="center"/>
          </w:tcPr>
          <w:p w14:paraId="0C972503" w14:textId="386D952E" w:rsidR="00F7377D" w:rsidRPr="00562694" w:rsidRDefault="00F7377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0E451B97" w14:textId="77777777" w:rsidR="00705961" w:rsidRDefault="00705961" w:rsidP="007817C8"/>
    <w:sectPr w:rsidR="00705961" w:rsidSect="001A5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0NzA2Mza2MLE0sjRR0lEKTi0uzszPAykwqgUAkOoRj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de5tds5dv9rexpadvdae7wdr29tredezx&quot;&gt;Manuscript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272C0B"/>
    <w:rsid w:val="00063637"/>
    <w:rsid w:val="00077968"/>
    <w:rsid w:val="000D0990"/>
    <w:rsid w:val="000E569C"/>
    <w:rsid w:val="00104846"/>
    <w:rsid w:val="001633C4"/>
    <w:rsid w:val="00174119"/>
    <w:rsid w:val="001A1293"/>
    <w:rsid w:val="001A541C"/>
    <w:rsid w:val="001B6DEB"/>
    <w:rsid w:val="001C355F"/>
    <w:rsid w:val="002230F4"/>
    <w:rsid w:val="00235DAF"/>
    <w:rsid w:val="00272C0B"/>
    <w:rsid w:val="0028036B"/>
    <w:rsid w:val="002B415D"/>
    <w:rsid w:val="002C1527"/>
    <w:rsid w:val="00334068"/>
    <w:rsid w:val="003B5EC2"/>
    <w:rsid w:val="00415164"/>
    <w:rsid w:val="00442140"/>
    <w:rsid w:val="00460BD8"/>
    <w:rsid w:val="00506418"/>
    <w:rsid w:val="005064C6"/>
    <w:rsid w:val="005238B4"/>
    <w:rsid w:val="00533593"/>
    <w:rsid w:val="00557D5B"/>
    <w:rsid w:val="00562694"/>
    <w:rsid w:val="005746FA"/>
    <w:rsid w:val="005F7C65"/>
    <w:rsid w:val="00614737"/>
    <w:rsid w:val="006341FE"/>
    <w:rsid w:val="00654AB8"/>
    <w:rsid w:val="006F591A"/>
    <w:rsid w:val="007058DF"/>
    <w:rsid w:val="00705961"/>
    <w:rsid w:val="00756ED3"/>
    <w:rsid w:val="00763DFD"/>
    <w:rsid w:val="007807A0"/>
    <w:rsid w:val="007817C8"/>
    <w:rsid w:val="00781B81"/>
    <w:rsid w:val="00782FDC"/>
    <w:rsid w:val="007878FE"/>
    <w:rsid w:val="00791607"/>
    <w:rsid w:val="007F4B18"/>
    <w:rsid w:val="008566AB"/>
    <w:rsid w:val="00895CC2"/>
    <w:rsid w:val="008B720C"/>
    <w:rsid w:val="00A13814"/>
    <w:rsid w:val="00A22D2E"/>
    <w:rsid w:val="00A7095A"/>
    <w:rsid w:val="00B52CA1"/>
    <w:rsid w:val="00B54DD7"/>
    <w:rsid w:val="00B61AC6"/>
    <w:rsid w:val="00B94C74"/>
    <w:rsid w:val="00C300D7"/>
    <w:rsid w:val="00C63EBE"/>
    <w:rsid w:val="00C70A58"/>
    <w:rsid w:val="00C730C2"/>
    <w:rsid w:val="00C82C6E"/>
    <w:rsid w:val="00CF60CC"/>
    <w:rsid w:val="00D208A8"/>
    <w:rsid w:val="00D22DEB"/>
    <w:rsid w:val="00D32982"/>
    <w:rsid w:val="00D60EDE"/>
    <w:rsid w:val="00DA6AEE"/>
    <w:rsid w:val="00DD6CCE"/>
    <w:rsid w:val="00E160FF"/>
    <w:rsid w:val="00E74BB3"/>
    <w:rsid w:val="00F644A8"/>
    <w:rsid w:val="00F7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5C57"/>
  <w15:chartTrackingRefBased/>
  <w15:docId w15:val="{6B5F0BA6-CB5C-4D21-AB2C-BE511FFD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1B6D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B6D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1B6DE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F4B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B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4B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B1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059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59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64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6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5D264-EBD2-48CC-BF64-779559E96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5400</Words>
  <Characters>30786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Aslam</dc:creator>
  <cp:keywords/>
  <dc:description/>
  <cp:lastModifiedBy>Ena Music</cp:lastModifiedBy>
  <cp:revision>18</cp:revision>
  <dcterms:created xsi:type="dcterms:W3CDTF">2025-04-06T10:10:00Z</dcterms:created>
  <dcterms:modified xsi:type="dcterms:W3CDTF">2025-12-19T21:27:00Z</dcterms:modified>
</cp:coreProperties>
</file>